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92754" w14:textId="77777777" w:rsidR="00364A3D" w:rsidRPr="00296951" w:rsidRDefault="0051360C">
      <w:pPr>
        <w:rPr>
          <w:rFonts w:cstheme="minorHAnsi"/>
          <w:b/>
        </w:rPr>
      </w:pPr>
      <w:r w:rsidRPr="00296951">
        <w:rPr>
          <w:rFonts w:cstheme="minorHAnsi"/>
          <w:b/>
        </w:rPr>
        <w:t>SUPPLEMENT</w:t>
      </w:r>
    </w:p>
    <w:p w14:paraId="7666A3D2" w14:textId="77777777" w:rsidR="00F7252C" w:rsidRPr="00296951" w:rsidRDefault="003B08CB">
      <w:pPr>
        <w:rPr>
          <w:rFonts w:cstheme="minorHAnsi"/>
        </w:rPr>
      </w:pPr>
      <w:r w:rsidRPr="00296951">
        <w:rPr>
          <w:rFonts w:cstheme="minorHAnsi"/>
          <w:b/>
        </w:rPr>
        <w:t xml:space="preserve">Figure S1: </w:t>
      </w:r>
      <w:r w:rsidRPr="00296951">
        <w:rPr>
          <w:rFonts w:cstheme="minorHAnsi"/>
        </w:rPr>
        <w:t>Kaplan-Meier survival curve at 2-year all-cause mortality stratified by sex – Total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5"/>
      </w:tblGrid>
      <w:tr w:rsidR="00F7252C" w:rsidRPr="00296951" w14:paraId="6A10740A" w14:textId="77777777" w:rsidTr="00F7252C">
        <w:tc>
          <w:tcPr>
            <w:tcW w:w="9345" w:type="dxa"/>
          </w:tcPr>
          <w:p w14:paraId="5AA7951E" w14:textId="77777777" w:rsidR="00F7252C" w:rsidRPr="00296951" w:rsidRDefault="00F7252C">
            <w:pPr>
              <w:rPr>
                <w:rFonts w:cstheme="minorHAnsi"/>
                <w:b/>
              </w:rPr>
            </w:pPr>
            <w:r w:rsidRPr="00296951">
              <w:rPr>
                <w:rFonts w:cstheme="minorHAnsi"/>
                <w:noProof/>
                <w:lang w:eastAsia="en-GB"/>
              </w:rPr>
              <w:drawing>
                <wp:anchor distT="0" distB="0" distL="114300" distR="114300" simplePos="0" relativeHeight="251658240" behindDoc="0" locked="0" layoutInCell="1" allowOverlap="1" wp14:anchorId="657C4BD8" wp14:editId="6C7692BB">
                  <wp:simplePos x="0" y="0"/>
                  <wp:positionH relativeFrom="column">
                    <wp:posOffset>219075</wp:posOffset>
                  </wp:positionH>
                  <wp:positionV relativeFrom="paragraph">
                    <wp:posOffset>76200</wp:posOffset>
                  </wp:positionV>
                  <wp:extent cx="5360670" cy="3829050"/>
                  <wp:effectExtent l="0" t="0" r="0" b="0"/>
                  <wp:wrapTopAndBottom/>
                  <wp:docPr id="1" name="Grafik 1" descr="C:\Users\ipp.use.vha\AppData\Local\Microsoft\Windows\INetCache\Content.Word\all_cause_mort_plot_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ipp.use.vha\AppData\Local\Microsoft\Windows\INetCache\Content.Word\all_cause_mort_plot_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0670" cy="382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1440A32A" w14:textId="3F26C678" w:rsidR="003B08CB" w:rsidRPr="00296951" w:rsidRDefault="003B08CB">
      <w:pPr>
        <w:rPr>
          <w:rFonts w:cstheme="minorHAnsi"/>
          <w:b/>
        </w:rPr>
      </w:pPr>
      <w:r w:rsidRPr="00296951">
        <w:rPr>
          <w:rFonts w:cstheme="minorHAnsi"/>
          <w:b/>
        </w:rPr>
        <w:br w:type="page"/>
      </w:r>
    </w:p>
    <w:p w14:paraId="74E8FE0E" w14:textId="3DF63771" w:rsidR="0048036B" w:rsidRPr="00296951" w:rsidRDefault="0048036B">
      <w:pPr>
        <w:rPr>
          <w:rFonts w:cstheme="minorHAnsi"/>
          <w:b/>
        </w:rPr>
      </w:pPr>
      <w:r w:rsidRPr="00296951">
        <w:rPr>
          <w:rFonts w:cstheme="minorHAnsi"/>
          <w:b/>
        </w:rPr>
        <w:lastRenderedPageBreak/>
        <w:t xml:space="preserve">Table S1: </w:t>
      </w:r>
      <w:r w:rsidR="00AF029A" w:rsidRPr="000516B8">
        <w:rPr>
          <w:rFonts w:cstheme="minorHAnsi"/>
          <w:bCs/>
        </w:rPr>
        <w:t xml:space="preserve">Details of </w:t>
      </w:r>
      <w:r w:rsidRPr="000516B8">
        <w:rPr>
          <w:rFonts w:cstheme="minorHAnsi"/>
          <w:bCs/>
        </w:rPr>
        <w:t xml:space="preserve">Ethical </w:t>
      </w:r>
      <w:r w:rsidR="00AF029A" w:rsidRPr="000516B8">
        <w:rPr>
          <w:rFonts w:cstheme="minorHAnsi"/>
          <w:bCs/>
        </w:rPr>
        <w:t>Approvals</w:t>
      </w:r>
      <w:r w:rsidR="004F7A0B">
        <w:rPr>
          <w:rFonts w:cstheme="minorHAnsi"/>
          <w:bCs/>
        </w:rPr>
        <w:t xml:space="preserve"> from </w:t>
      </w:r>
      <w:r w:rsidR="00EF689F">
        <w:rPr>
          <w:rFonts w:cstheme="minorHAnsi"/>
          <w:bCs/>
        </w:rPr>
        <w:t>Centres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5778"/>
        <w:gridCol w:w="3577"/>
      </w:tblGrid>
      <w:tr w:rsidR="00296951" w:rsidRPr="00AA575F" w14:paraId="3216D69B" w14:textId="77777777" w:rsidTr="00AF029A">
        <w:trPr>
          <w:cantSplit/>
          <w:trHeight w:val="57"/>
        </w:trPr>
        <w:tc>
          <w:tcPr>
            <w:tcW w:w="30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0C849" w14:textId="5D0143DA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Name of institutional review board</w:t>
            </w:r>
            <w:r w:rsidR="00A45331">
              <w:t xml:space="preserve">/Ethics </w:t>
            </w:r>
            <w:proofErr w:type="spellStart"/>
            <w:r w:rsidR="00A45331">
              <w:t>committe</w:t>
            </w:r>
            <w:proofErr w:type="spellEnd"/>
          </w:p>
        </w:tc>
        <w:tc>
          <w:tcPr>
            <w:tcW w:w="19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77FB" w14:textId="04227F44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Ethical approval number</w:t>
            </w:r>
          </w:p>
        </w:tc>
      </w:tr>
      <w:tr w:rsidR="00296951" w:rsidRPr="00AA575F" w14:paraId="35E3A31F" w14:textId="77777777" w:rsidTr="00AF029A">
        <w:trPr>
          <w:cantSplit/>
          <w:trHeight w:val="57"/>
        </w:trPr>
        <w:tc>
          <w:tcPr>
            <w:tcW w:w="308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C87C" w14:textId="4E7D13BF" w:rsidR="0048036B" w:rsidRPr="00AA575F" w:rsidRDefault="00296951" w:rsidP="00422C91">
            <w:pPr>
              <w:spacing w:after="0" w:line="360" w:lineRule="auto"/>
              <w:ind w:right="102"/>
            </w:pPr>
            <w:proofErr w:type="spellStart"/>
            <w:r w:rsidRPr="00AA575F">
              <w:t>Comité</w:t>
            </w:r>
            <w:proofErr w:type="spellEnd"/>
            <w:r w:rsidRPr="00AA575F">
              <w:t xml:space="preserve"> de protection des </w:t>
            </w:r>
            <w:proofErr w:type="spellStart"/>
            <w:r w:rsidRPr="00AA575F">
              <w:t>personne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ile-de-france</w:t>
            </w:r>
            <w:proofErr w:type="spellEnd"/>
            <w:r w:rsidRPr="00AA575F">
              <w:t xml:space="preserve"> vii</w:t>
            </w:r>
          </w:p>
        </w:tc>
        <w:tc>
          <w:tcPr>
            <w:tcW w:w="191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FE29" w14:textId="19FACA53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2019-a00794-53</w:t>
            </w:r>
          </w:p>
        </w:tc>
      </w:tr>
      <w:tr w:rsidR="00296951" w:rsidRPr="00AA575F" w14:paraId="019277E8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5B340" w14:textId="473845E0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commission medizinische universität wei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9A09" w14:textId="72E7CC86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1117/2019</w:t>
            </w:r>
          </w:p>
        </w:tc>
      </w:tr>
      <w:tr w:rsidR="00296951" w:rsidRPr="00AA575F" w14:paraId="5D31DFD6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FEE01" w14:textId="51630B19" w:rsidR="00BF1E4D" w:rsidRPr="00AA575F" w:rsidRDefault="00296951" w:rsidP="00422C91">
            <w:pPr>
              <w:spacing w:after="0" w:line="360" w:lineRule="auto"/>
              <w:ind w:right="102"/>
            </w:pPr>
            <w:proofErr w:type="spellStart"/>
            <w:r w:rsidRPr="00AA575F">
              <w:t>Comitat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etic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regionale</w:t>
            </w:r>
            <w:proofErr w:type="spellEnd"/>
            <w:r w:rsidRPr="00AA575F">
              <w:t xml:space="preserve"> per la </w:t>
            </w:r>
            <w:proofErr w:type="spellStart"/>
            <w:r w:rsidRPr="00AA575F">
              <w:t>sperimentazione</w:t>
            </w:r>
            <w:proofErr w:type="spellEnd"/>
            <w:r w:rsidRPr="00AA575F">
              <w:t xml:space="preserve"> </w:t>
            </w:r>
          </w:p>
          <w:p w14:paraId="6B0EB4B4" w14:textId="2308BAA1" w:rsidR="0048036B" w:rsidRPr="00AA575F" w:rsidRDefault="00296951" w:rsidP="00422C91">
            <w:pPr>
              <w:spacing w:after="0" w:line="360" w:lineRule="auto"/>
              <w:ind w:right="102"/>
            </w:pPr>
            <w:proofErr w:type="spellStart"/>
            <w:r w:rsidRPr="00AA575F">
              <w:t>Clinica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della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regione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toscana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B355C" w14:textId="3FD8E331" w:rsidR="009D2583" w:rsidRPr="00AA575F" w:rsidRDefault="00296951" w:rsidP="00422C91">
            <w:pPr>
              <w:spacing w:after="0" w:line="360" w:lineRule="auto"/>
              <w:ind w:right="102"/>
            </w:pPr>
            <w:r w:rsidRPr="00AA575F">
              <w:t>15402_oss</w:t>
            </w:r>
          </w:p>
          <w:p w14:paraId="2E374ACA" w14:textId="77777777" w:rsidR="0048036B" w:rsidRPr="00AA575F" w:rsidRDefault="0048036B" w:rsidP="00422C91">
            <w:pPr>
              <w:spacing w:after="0" w:line="360" w:lineRule="auto"/>
              <w:ind w:right="102"/>
            </w:pPr>
          </w:p>
        </w:tc>
      </w:tr>
      <w:tr w:rsidR="00296951" w:rsidRPr="00AA575F" w14:paraId="6C0597EB" w14:textId="77777777" w:rsidTr="00AF029A">
        <w:trPr>
          <w:cantSplit/>
          <w:trHeight w:val="360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F566" w14:textId="084319D0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 xml:space="preserve">Assistance </w:t>
            </w:r>
            <w:proofErr w:type="spellStart"/>
            <w:r w:rsidRPr="00AA575F">
              <w:t>publique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hopitaux</w:t>
            </w:r>
            <w:proofErr w:type="spellEnd"/>
            <w:r w:rsidRPr="00AA575F">
              <w:t xml:space="preserve"> de Marseille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3009" w14:textId="0F222E94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2206001 v 0</w:t>
            </w:r>
          </w:p>
        </w:tc>
      </w:tr>
      <w:tr w:rsidR="00296951" w:rsidRPr="00AA575F" w14:paraId="55A44AF8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096F" w14:textId="22691E8D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Ethik-kommission albert ludwigs universität freiburg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B2ED" w14:textId="4E0EFFDF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104/19</w:t>
            </w:r>
          </w:p>
        </w:tc>
      </w:tr>
      <w:tr w:rsidR="00296951" w:rsidRPr="00AA575F" w14:paraId="70DD6528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EFC0" w14:textId="4C87E062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 xml:space="preserve">Ethik-kommission universität leipzig, </w:t>
            </w:r>
            <w:r w:rsidRPr="00AA575F">
              <w:rPr>
                <w:rFonts w:eastAsia="Arial"/>
                <w:lang w:val="de-CH"/>
              </w:rPr>
              <w:t>medizinische fakultät, leipzig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6628E" w14:textId="196A6059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028/19-ek</w:t>
            </w:r>
          </w:p>
        </w:tc>
      </w:tr>
      <w:tr w:rsidR="00296951" w:rsidRPr="00AA575F" w14:paraId="4B11DEBF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9402" w14:textId="12F914EA" w:rsidR="0048036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Ethische commissie onderzoek uz/ku leuven, belgium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00E5" w14:textId="164B3D35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B322201940075</w:t>
            </w:r>
          </w:p>
        </w:tc>
      </w:tr>
      <w:tr w:rsidR="00296951" w:rsidRPr="00AA575F" w14:paraId="08C5A5AA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2A52" w14:textId="4DCFC832" w:rsidR="0048036B" w:rsidRPr="00AA575F" w:rsidRDefault="00296951" w:rsidP="00422C91">
            <w:pPr>
              <w:spacing w:after="0" w:line="360" w:lineRule="auto"/>
              <w:ind w:right="102"/>
              <w:rPr>
                <w:rFonts w:eastAsia="Arial"/>
              </w:rPr>
            </w:pPr>
            <w:proofErr w:type="spellStart"/>
            <w:r w:rsidRPr="00AA575F">
              <w:rPr>
                <w:rFonts w:eastAsia="Arial"/>
              </w:rPr>
              <w:t>Comitato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etico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degli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irccs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istituto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europeo</w:t>
            </w:r>
            <w:proofErr w:type="spellEnd"/>
            <w:r w:rsidRPr="00AA575F">
              <w:rPr>
                <w:rFonts w:eastAsia="Arial"/>
              </w:rPr>
              <w:t xml:space="preserve"> di </w:t>
            </w:r>
            <w:proofErr w:type="spellStart"/>
            <w:r w:rsidRPr="00AA575F">
              <w:rPr>
                <w:rFonts w:eastAsia="Arial"/>
              </w:rPr>
              <w:t>oncologia</w:t>
            </w:r>
            <w:proofErr w:type="spellEnd"/>
            <w:r w:rsidRPr="00AA575F">
              <w:rPr>
                <w:rFonts w:eastAsia="Arial"/>
              </w:rPr>
              <w:t xml:space="preserve"> e </w:t>
            </w:r>
            <w:proofErr w:type="spellStart"/>
            <w:r w:rsidRPr="00AA575F">
              <w:rPr>
                <w:rFonts w:eastAsia="Arial"/>
              </w:rPr>
              <w:t>centro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cardiologico</w:t>
            </w:r>
            <w:proofErr w:type="spellEnd"/>
            <w:r w:rsidRPr="00AA575F">
              <w:rPr>
                <w:rFonts w:eastAsia="Arial"/>
              </w:rPr>
              <w:t xml:space="preserve"> </w:t>
            </w:r>
            <w:proofErr w:type="spellStart"/>
            <w:r w:rsidRPr="00AA575F">
              <w:rPr>
                <w:rFonts w:eastAsia="Arial"/>
              </w:rPr>
              <w:t>monzino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329A" w14:textId="2F1EA316" w:rsidR="0048036B" w:rsidRPr="00AA575F" w:rsidRDefault="00296951" w:rsidP="00422C91">
            <w:pPr>
              <w:spacing w:after="0" w:line="360" w:lineRule="auto"/>
              <w:ind w:right="102"/>
              <w:rPr>
                <w:rFonts w:eastAsia="Arial"/>
              </w:rPr>
            </w:pPr>
            <w:r w:rsidRPr="00AA575F">
              <w:rPr>
                <w:rFonts w:eastAsia="Arial"/>
              </w:rPr>
              <w:t>R1059/19-ccm 1123</w:t>
            </w:r>
          </w:p>
        </w:tc>
      </w:tr>
      <w:tr w:rsidR="00296951" w:rsidRPr="00AA575F" w14:paraId="67773A5B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23DB" w14:textId="0D8BC479" w:rsidR="0048036B" w:rsidRPr="00AA575F" w:rsidRDefault="00296951" w:rsidP="00422C91">
            <w:pPr>
              <w:spacing w:after="0" w:line="360" w:lineRule="auto"/>
              <w:ind w:right="102"/>
            </w:pPr>
            <w:proofErr w:type="spellStart"/>
            <w:r w:rsidRPr="00AA575F">
              <w:t>Institut</w:t>
            </w:r>
            <w:proofErr w:type="spellEnd"/>
            <w:r w:rsidRPr="00AA575F">
              <w:t xml:space="preserve"> de </w:t>
            </w:r>
            <w:proofErr w:type="spellStart"/>
            <w:r w:rsidRPr="00AA575F">
              <w:t>cardiologie</w:t>
            </w:r>
            <w:proofErr w:type="spellEnd"/>
            <w:r w:rsidRPr="00AA575F">
              <w:t xml:space="preserve"> de </w:t>
            </w:r>
            <w:proofErr w:type="spellStart"/>
            <w:r w:rsidRPr="00AA575F">
              <w:t>montréal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4BC6" w14:textId="2D61A33B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Mp-33-2020-2648</w:t>
            </w:r>
          </w:p>
        </w:tc>
      </w:tr>
      <w:tr w:rsidR="00296951" w:rsidRPr="00AA575F" w14:paraId="03497F81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9C88" w14:textId="4B9BEA08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 xml:space="preserve">Que </w:t>
            </w:r>
            <w:proofErr w:type="spellStart"/>
            <w:r w:rsidRPr="00AA575F">
              <w:t>el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ceim</w:t>
            </w:r>
            <w:proofErr w:type="spellEnd"/>
            <w:r w:rsidRPr="00AA575F">
              <w:t xml:space="preserve"> hospital </w:t>
            </w:r>
            <w:proofErr w:type="spellStart"/>
            <w:r w:rsidRPr="00AA575F">
              <w:t>virgen</w:t>
            </w:r>
            <w:proofErr w:type="spellEnd"/>
            <w:r w:rsidRPr="00AA575F">
              <w:t xml:space="preserve"> de la </w:t>
            </w:r>
            <w:proofErr w:type="spellStart"/>
            <w:r w:rsidRPr="00AA575F">
              <w:t>arrixaca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007B0" w14:textId="1341522F" w:rsidR="0048036B" w:rsidRPr="00AA575F" w:rsidRDefault="00296951" w:rsidP="00422C91">
            <w:pPr>
              <w:spacing w:after="0" w:line="360" w:lineRule="auto"/>
              <w:ind w:right="102"/>
            </w:pPr>
            <w:r w:rsidRPr="00AA575F">
              <w:t>Htv-r18-ind</w:t>
            </w:r>
          </w:p>
        </w:tc>
      </w:tr>
      <w:tr w:rsidR="00296951" w:rsidRPr="00AA575F" w14:paraId="60EFD4D2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6AB5" w14:textId="1709C042" w:rsidR="00EE6DB6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 xml:space="preserve">Institut universitaire de cardiologie et de pneumologie de québec-u </w:t>
            </w:r>
            <w:proofErr w:type="spellStart"/>
            <w:r w:rsidRPr="00AA575F">
              <w:t>Niversité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laval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741A" w14:textId="7D61410E" w:rsidR="00EE6DB6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Meo-33-2020-3291, mp-33-2020-2648, 21886</w:t>
            </w:r>
          </w:p>
        </w:tc>
      </w:tr>
      <w:tr w:rsidR="00296951" w:rsidRPr="00AA575F" w14:paraId="5775F3BE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6269" w14:textId="443B3F0D" w:rsidR="006706F7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Comitato etico lazio 2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3043B" w14:textId="74EE60AB" w:rsidR="006706F7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Studio 46.19</w:t>
            </w:r>
          </w:p>
        </w:tc>
      </w:tr>
      <w:tr w:rsidR="00296951" w:rsidRPr="00AA575F" w14:paraId="6ADC44C2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E0AA" w14:textId="1EBA0F9C" w:rsidR="00CE4600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Medische ethische toetsings cpmmisie erasmus mc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C701" w14:textId="0384A97E" w:rsidR="00CE4600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Wt/aj/mec-2019-0082</w:t>
            </w:r>
          </w:p>
        </w:tc>
      </w:tr>
      <w:tr w:rsidR="00296951" w:rsidRPr="00AA575F" w14:paraId="79742FEC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AABFE" w14:textId="72222955" w:rsidR="0060452C" w:rsidRPr="00AA575F" w:rsidRDefault="00296951" w:rsidP="00422C91">
            <w:pPr>
              <w:spacing w:after="0" w:line="360" w:lineRule="auto"/>
              <w:ind w:right="102"/>
            </w:pPr>
            <w:proofErr w:type="spellStart"/>
            <w:r w:rsidRPr="00AA575F">
              <w:t>Servizi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coordinament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comitat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etico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campania</w:t>
            </w:r>
            <w:proofErr w:type="spellEnd"/>
            <w:r w:rsidRPr="00AA575F">
              <w:t xml:space="preserve"> </w:t>
            </w:r>
            <w:proofErr w:type="spellStart"/>
            <w:r w:rsidRPr="00AA575F">
              <w:t>sud</w:t>
            </w:r>
            <w:proofErr w:type="spellEnd"/>
            <w:r w:rsidRPr="00AA575F">
              <w:t xml:space="preserve"> via </w:t>
            </w:r>
            <w:proofErr w:type="spellStart"/>
            <w:r w:rsidRPr="00AA575F">
              <w:t>marconi</w:t>
            </w:r>
            <w:proofErr w:type="spellEnd"/>
            <w:r w:rsidRPr="00AA575F">
              <w:t xml:space="preserve">, 66 80049 </w:t>
            </w:r>
            <w:proofErr w:type="spellStart"/>
            <w:r w:rsidRPr="00AA575F">
              <w:t>torre</w:t>
            </w:r>
            <w:proofErr w:type="spellEnd"/>
            <w:r w:rsidRPr="00AA575F">
              <w:t xml:space="preserve"> del </w:t>
            </w:r>
            <w:proofErr w:type="spellStart"/>
            <w:r w:rsidRPr="00AA575F">
              <w:t>greco-napoli</w:t>
            </w:r>
            <w:proofErr w:type="spellEnd"/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F627" w14:textId="2DFCBA81" w:rsidR="0060452C" w:rsidRPr="00AA575F" w:rsidRDefault="00296951" w:rsidP="00422C91">
            <w:pPr>
              <w:spacing w:after="0" w:line="360" w:lineRule="auto"/>
              <w:ind w:right="102"/>
            </w:pPr>
            <w:r w:rsidRPr="00AA575F">
              <w:t>Prot./</w:t>
            </w:r>
            <w:proofErr w:type="spellStart"/>
            <w:r w:rsidRPr="00AA575F">
              <w:t>scce</w:t>
            </w:r>
            <w:proofErr w:type="spellEnd"/>
            <w:r w:rsidRPr="00AA575F">
              <w:t xml:space="preserve"> n.83233</w:t>
            </w:r>
          </w:p>
        </w:tc>
      </w:tr>
      <w:tr w:rsidR="00296951" w:rsidRPr="00AA575F" w14:paraId="458BB4C9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D568F" w14:textId="2F92976C" w:rsidR="00B92087" w:rsidRPr="00AA575F" w:rsidRDefault="00296951" w:rsidP="00422C91">
            <w:pPr>
              <w:spacing w:after="0" w:line="360" w:lineRule="auto"/>
              <w:ind w:right="102"/>
            </w:pPr>
            <w:r w:rsidRPr="00AA575F">
              <w:rPr>
                <w:rFonts w:eastAsia="Arial"/>
                <w:lang w:val="de-CH"/>
              </w:rPr>
              <w:t>Universitätsklinikum st.pölte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90F4" w14:textId="7F912990" w:rsidR="00B92087" w:rsidRPr="00AA575F" w:rsidRDefault="00296951" w:rsidP="00422C91">
            <w:pPr>
              <w:spacing w:after="0" w:line="360" w:lineRule="auto"/>
              <w:ind w:right="102"/>
            </w:pPr>
            <w:r w:rsidRPr="00AA575F">
              <w:t>Gs4-ek-3/156-2019</w:t>
            </w:r>
          </w:p>
        </w:tc>
      </w:tr>
      <w:tr w:rsidR="00296951" w:rsidRPr="00AA575F" w14:paraId="5120A742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907C" w14:textId="0495E6BD" w:rsidR="00A66E67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derstadt wei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0B870" w14:textId="70E0B76A" w:rsidR="00A66E67" w:rsidRPr="00AA575F" w:rsidRDefault="00296951" w:rsidP="00422C91">
            <w:pPr>
              <w:spacing w:after="0" w:line="360" w:lineRule="auto"/>
              <w:ind w:right="102"/>
            </w:pPr>
            <w:r w:rsidRPr="00AA575F">
              <w:t>Hvt-r18-331</w:t>
            </w:r>
          </w:p>
        </w:tc>
      </w:tr>
      <w:tr w:rsidR="00296951" w:rsidRPr="00AA575F" w14:paraId="30F5DABF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B2B9" w14:textId="4E4FA5C7" w:rsidR="00AB02B9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Kings college hospital londo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442A" w14:textId="169B8017" w:rsidR="00AB02B9" w:rsidRPr="00AA575F" w:rsidRDefault="00296951" w:rsidP="00422C91">
            <w:pPr>
              <w:spacing w:after="0" w:line="360" w:lineRule="auto"/>
              <w:ind w:right="102"/>
            </w:pPr>
            <w:r w:rsidRPr="00AA575F">
              <w:t>19/lo/0439</w:t>
            </w:r>
          </w:p>
        </w:tc>
      </w:tr>
      <w:tr w:rsidR="00296951" w:rsidRPr="00AA575F" w14:paraId="430C7344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4AA04" w14:textId="34E9A236" w:rsidR="00F457E8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lang w:val="de-CH"/>
              </w:rPr>
              <w:t>Ethik-kommission des landes oberösterreich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B586E" w14:textId="5C9B685E" w:rsidR="00F457E8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1190/2019</w:t>
            </w:r>
          </w:p>
        </w:tc>
      </w:tr>
      <w:tr w:rsidR="00296951" w:rsidRPr="00AA575F" w14:paraId="2624047B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16E6" w14:textId="73AC979F" w:rsidR="002C64D4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Ärztekammer niedersachse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1972" w14:textId="54277652" w:rsidR="002C64D4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Grae/205/2020</w:t>
            </w:r>
          </w:p>
        </w:tc>
      </w:tr>
      <w:tr w:rsidR="00296951" w:rsidRPr="00AA575F" w14:paraId="0FC793F5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4754" w14:textId="6F445BA1" w:rsidR="009119D6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der med. Fakultät der rub gesundheitscampus 33, 44801 bochum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34480" w14:textId="444AC8E3" w:rsidR="009119D6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 xml:space="preserve">19-6804 mpg </w:t>
            </w:r>
          </w:p>
        </w:tc>
      </w:tr>
      <w:tr w:rsidR="00296951" w:rsidRPr="00AA575F" w14:paraId="1539B91C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F82BD" w14:textId="31E85A5D" w:rsidR="004F1F8A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med. Fakultät der heinrich-heine universität düsseldorf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4D9F" w14:textId="6897C4DD" w:rsidR="004F1F8A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20055564</w:t>
            </w:r>
          </w:p>
        </w:tc>
      </w:tr>
      <w:tr w:rsidR="00296951" w:rsidRPr="00AA575F" w14:paraId="3432B657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80186" w14:textId="731EFE00" w:rsidR="00875B35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en santeon zeikenhuis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2B74" w14:textId="200E543A" w:rsidR="00875B35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Nwmo-2020.204</w:t>
            </w:r>
          </w:p>
        </w:tc>
      </w:tr>
      <w:tr w:rsidR="00296951" w:rsidRPr="00AA575F" w14:paraId="57B5300B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D024" w14:textId="0ECE7D50" w:rsidR="00E041DC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med. Fakultät der universität duisburg esse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EA31" w14:textId="01929084" w:rsidR="00E041DC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-9145-bo</w:t>
            </w:r>
          </w:p>
        </w:tc>
      </w:tr>
      <w:tr w:rsidR="00296951" w:rsidRPr="00AA575F" w14:paraId="3FACBCF2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5674" w14:textId="7351ECEA" w:rsidR="00E970B8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fachbereich medizin frankfurt goethe- universität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6B71" w14:textId="38CC27FB" w:rsidR="00E970B8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-972</w:t>
            </w:r>
          </w:p>
        </w:tc>
      </w:tr>
      <w:tr w:rsidR="00296951" w:rsidRPr="00AA575F" w14:paraId="25322620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6FBA" w14:textId="3560A7D1" w:rsidR="00AB2BA9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lastRenderedPageBreak/>
              <w:t>Ethik-kommission der medizinischen universität innsbruck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33AC" w14:textId="21A73163" w:rsidR="00AB2BA9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1009/2020</w:t>
            </w:r>
          </w:p>
        </w:tc>
      </w:tr>
      <w:tr w:rsidR="00296951" w:rsidRPr="00AA575F" w14:paraId="3FECE9E7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8489" w14:textId="624DB6D6" w:rsidR="00E021C7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landesärztekammer rheinland-pfalz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5B14" w14:textId="3775AE56" w:rsidR="00E021C7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20-14823-mpg</w:t>
            </w:r>
          </w:p>
        </w:tc>
      </w:tr>
      <w:tr w:rsidR="00296951" w:rsidRPr="00AA575F" w14:paraId="4BCFBEF4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748A9" w14:textId="7EC3BEC5" w:rsidR="00EF49EC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medizinische fakultät universität leipzig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4CD8" w14:textId="457FB0E3" w:rsidR="00EF49EC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19350</w:t>
            </w:r>
          </w:p>
        </w:tc>
      </w:tr>
      <w:tr w:rsidR="00296951" w:rsidRPr="00AA575F" w14:paraId="42C4AE56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5C88" w14:textId="164DF685" w:rsidR="00111785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lang w:val="de-CH"/>
              </w:rPr>
              <w:t>Ethik-kommission des landes oberösterreich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A6CC" w14:textId="6DF380B3" w:rsidR="00111785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1190/2019</w:t>
            </w:r>
          </w:p>
        </w:tc>
      </w:tr>
      <w:tr w:rsidR="00296951" w:rsidRPr="00AA575F" w14:paraId="24341245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D2DC9" w14:textId="6C636206" w:rsidR="009B3DB0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Ethik-kommission der bayerischen landesärztekammer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41D3" w14:textId="15357238" w:rsidR="009B3DB0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Mb bo 19044</w:t>
            </w:r>
          </w:p>
        </w:tc>
      </w:tr>
      <w:tr w:rsidR="00296951" w:rsidRPr="00AA575F" w14:paraId="77D4D2DE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BF2F" w14:textId="3DB942F4" w:rsidR="00B72098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rFonts w:eastAsia="Arial"/>
                <w:lang w:val="de-CH"/>
              </w:rPr>
              <w:t>Medizinische e</w:t>
            </w:r>
            <w:r w:rsidRPr="00AA575F">
              <w:rPr>
                <w:lang w:val="de-CH"/>
              </w:rPr>
              <w:t>thik-kommission carl von ossietzky universität oldenburg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1FD3" w14:textId="01CD8D09" w:rsidR="00B72098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20-019</w:t>
            </w:r>
          </w:p>
        </w:tc>
      </w:tr>
      <w:tr w:rsidR="00296951" w:rsidRPr="00AA575F" w14:paraId="4CB63F29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8444" w14:textId="4A068AFD" w:rsidR="000F11B1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ärztekammer nordrhein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189D" w14:textId="5967CBB5" w:rsidR="000F11B1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29350</w:t>
            </w:r>
          </w:p>
        </w:tc>
      </w:tr>
      <w:tr w:rsidR="00296951" w:rsidRPr="00AA575F" w14:paraId="0725ED24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997C" w14:textId="6D577684" w:rsidR="005F56FB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ulm universität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403E2" w14:textId="2DEDB196" w:rsidR="005F56F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436/19</w:t>
            </w:r>
          </w:p>
        </w:tc>
      </w:tr>
      <w:tr w:rsidR="00296951" w:rsidRPr="00AA575F" w14:paraId="2563E514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BF18" w14:textId="47BA7232" w:rsidR="00A44B75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der universität witten/herdecke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E584" w14:textId="237A2F61" w:rsidR="00A44B75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91/2022</w:t>
            </w:r>
          </w:p>
        </w:tc>
      </w:tr>
      <w:tr w:rsidR="00296951" w:rsidRPr="00AA575F" w14:paraId="2312AAF6" w14:textId="77777777" w:rsidTr="00AF029A">
        <w:trPr>
          <w:cantSplit/>
          <w:trHeight w:val="57"/>
        </w:trPr>
        <w:tc>
          <w:tcPr>
            <w:tcW w:w="30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316C" w14:textId="7A67E50B" w:rsidR="0011671F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Ethik-kommission der universität würzburg</w:t>
            </w:r>
          </w:p>
        </w:tc>
        <w:tc>
          <w:tcPr>
            <w:tcW w:w="1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E73C" w14:textId="7234BDF6" w:rsidR="0011671F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/20_mpz-sc</w:t>
            </w:r>
          </w:p>
        </w:tc>
      </w:tr>
      <w:tr w:rsidR="00296951" w:rsidRPr="00AA575F" w14:paraId="351342E3" w14:textId="77777777" w:rsidTr="00AF029A">
        <w:trPr>
          <w:cantSplit/>
          <w:trHeight w:val="57"/>
        </w:trPr>
        <w:tc>
          <w:tcPr>
            <w:tcW w:w="308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AB72" w14:textId="4569BFF6" w:rsidR="0091200B" w:rsidRPr="00AA575F" w:rsidRDefault="00296951" w:rsidP="00422C91">
            <w:pPr>
              <w:spacing w:after="0" w:line="360" w:lineRule="auto"/>
              <w:ind w:right="102"/>
              <w:rPr>
                <w:rFonts w:eastAsia="Arial"/>
                <w:lang w:val="de-CH"/>
              </w:rPr>
            </w:pPr>
            <w:r w:rsidRPr="00AA575F">
              <w:rPr>
                <w:rFonts w:eastAsia="Arial"/>
                <w:lang w:val="de-CH"/>
              </w:rPr>
              <w:t>Kantonale ethik-kommission zürich</w:t>
            </w:r>
          </w:p>
        </w:tc>
        <w:tc>
          <w:tcPr>
            <w:tcW w:w="191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222F" w14:textId="1AB7156C" w:rsidR="0091200B" w:rsidRPr="00AA575F" w:rsidRDefault="00296951" w:rsidP="00422C91">
            <w:pPr>
              <w:spacing w:after="0" w:line="360" w:lineRule="auto"/>
              <w:ind w:right="102"/>
              <w:rPr>
                <w:lang w:val="de-CH"/>
              </w:rPr>
            </w:pPr>
            <w:r w:rsidRPr="00AA575F">
              <w:rPr>
                <w:lang w:val="de-CH"/>
              </w:rPr>
              <w:t>2019-02420</w:t>
            </w:r>
          </w:p>
        </w:tc>
      </w:tr>
    </w:tbl>
    <w:p w14:paraId="5AF2C8DE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7CA2D85B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231EE420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0756788F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2B0783B3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3617C7A1" w14:textId="77777777" w:rsidR="0048036B" w:rsidRPr="00296951" w:rsidRDefault="0048036B">
      <w:pPr>
        <w:rPr>
          <w:rFonts w:cstheme="minorHAnsi"/>
          <w:b/>
          <w:lang w:val="de-CH"/>
        </w:rPr>
      </w:pPr>
    </w:p>
    <w:p w14:paraId="1BF2DB8A" w14:textId="77777777" w:rsidR="000A12C6" w:rsidRDefault="000A12C6">
      <w:pPr>
        <w:rPr>
          <w:rFonts w:cstheme="minorHAnsi"/>
          <w:b/>
          <w:lang w:val="de-CH"/>
        </w:rPr>
      </w:pPr>
    </w:p>
    <w:p w14:paraId="31B97DE0" w14:textId="77777777" w:rsidR="00AF029A" w:rsidRDefault="00AF029A">
      <w:pPr>
        <w:rPr>
          <w:rFonts w:cstheme="minorHAnsi"/>
          <w:b/>
          <w:lang w:val="de-CH"/>
        </w:rPr>
      </w:pPr>
    </w:p>
    <w:p w14:paraId="1AFA1399" w14:textId="77777777" w:rsidR="00AF029A" w:rsidRDefault="00AF029A">
      <w:pPr>
        <w:rPr>
          <w:rFonts w:cstheme="minorHAnsi"/>
          <w:b/>
          <w:lang w:val="de-CH"/>
        </w:rPr>
      </w:pPr>
    </w:p>
    <w:p w14:paraId="3F45F697" w14:textId="77777777" w:rsidR="00AF029A" w:rsidRDefault="00AF029A">
      <w:pPr>
        <w:rPr>
          <w:rFonts w:cstheme="minorHAnsi"/>
          <w:b/>
          <w:lang w:val="de-CH"/>
        </w:rPr>
      </w:pPr>
    </w:p>
    <w:p w14:paraId="1B764209" w14:textId="77777777" w:rsidR="00AF029A" w:rsidRDefault="00AF029A">
      <w:pPr>
        <w:rPr>
          <w:rFonts w:cstheme="minorHAnsi"/>
          <w:b/>
          <w:lang w:val="de-CH"/>
        </w:rPr>
      </w:pPr>
    </w:p>
    <w:p w14:paraId="225796C9" w14:textId="77777777" w:rsidR="00AF029A" w:rsidRDefault="00AF029A">
      <w:pPr>
        <w:rPr>
          <w:rFonts w:cstheme="minorHAnsi"/>
          <w:b/>
          <w:lang w:val="de-CH"/>
        </w:rPr>
      </w:pPr>
    </w:p>
    <w:p w14:paraId="6003A24E" w14:textId="77777777" w:rsidR="00AF029A" w:rsidRDefault="00AF029A">
      <w:pPr>
        <w:rPr>
          <w:rFonts w:cstheme="minorHAnsi"/>
          <w:b/>
          <w:lang w:val="de-CH"/>
        </w:rPr>
      </w:pPr>
    </w:p>
    <w:p w14:paraId="0B4931D8" w14:textId="77777777" w:rsidR="00AF029A" w:rsidRDefault="00AF029A">
      <w:pPr>
        <w:rPr>
          <w:rFonts w:cstheme="minorHAnsi"/>
          <w:b/>
          <w:lang w:val="de-CH"/>
        </w:rPr>
      </w:pPr>
    </w:p>
    <w:p w14:paraId="2180E728" w14:textId="77777777" w:rsidR="00AF029A" w:rsidRDefault="00AF029A">
      <w:pPr>
        <w:rPr>
          <w:rFonts w:cstheme="minorHAnsi"/>
          <w:b/>
          <w:lang w:val="de-CH"/>
        </w:rPr>
      </w:pPr>
    </w:p>
    <w:p w14:paraId="091B265E" w14:textId="77777777" w:rsidR="00AF029A" w:rsidRDefault="00AF029A">
      <w:pPr>
        <w:rPr>
          <w:rFonts w:cstheme="minorHAnsi"/>
          <w:b/>
          <w:lang w:val="de-CH"/>
        </w:rPr>
      </w:pPr>
    </w:p>
    <w:p w14:paraId="79D25E42" w14:textId="77777777" w:rsidR="00AF029A" w:rsidRDefault="00AF029A">
      <w:pPr>
        <w:rPr>
          <w:rFonts w:cstheme="minorHAnsi"/>
          <w:b/>
          <w:lang w:val="de-CH"/>
        </w:rPr>
      </w:pPr>
    </w:p>
    <w:p w14:paraId="6F38DF2E" w14:textId="77777777" w:rsidR="00AF029A" w:rsidRDefault="00AF029A">
      <w:pPr>
        <w:rPr>
          <w:rFonts w:cstheme="minorHAnsi"/>
          <w:b/>
          <w:lang w:val="de-CH"/>
        </w:rPr>
      </w:pPr>
    </w:p>
    <w:p w14:paraId="15247E00" w14:textId="77777777" w:rsidR="00AF029A" w:rsidRDefault="00AF029A">
      <w:pPr>
        <w:rPr>
          <w:rFonts w:cstheme="minorHAnsi"/>
          <w:b/>
          <w:lang w:val="de-CH"/>
        </w:rPr>
      </w:pPr>
    </w:p>
    <w:p w14:paraId="5CB91D7A" w14:textId="77777777" w:rsidR="00AF029A" w:rsidRPr="00296951" w:rsidRDefault="00AF029A">
      <w:pPr>
        <w:rPr>
          <w:rFonts w:cstheme="minorHAnsi"/>
          <w:b/>
          <w:lang w:val="de-CH"/>
        </w:rPr>
      </w:pPr>
    </w:p>
    <w:p w14:paraId="0EC03B95" w14:textId="0B849B9E" w:rsidR="0051360C" w:rsidRPr="00296951" w:rsidRDefault="0051360C">
      <w:pPr>
        <w:rPr>
          <w:rFonts w:cstheme="minorHAnsi"/>
        </w:rPr>
      </w:pPr>
      <w:r w:rsidRPr="00296951">
        <w:rPr>
          <w:rFonts w:cstheme="minorHAnsi"/>
          <w:b/>
        </w:rPr>
        <w:lastRenderedPageBreak/>
        <w:t>Table S</w:t>
      </w:r>
      <w:r w:rsidR="00B5713E">
        <w:rPr>
          <w:rFonts w:cstheme="minorHAnsi"/>
          <w:b/>
        </w:rPr>
        <w:t>2</w:t>
      </w:r>
      <w:r w:rsidRPr="00296951">
        <w:rPr>
          <w:rFonts w:cstheme="minorHAnsi"/>
          <w:b/>
        </w:rPr>
        <w:t>:</w:t>
      </w:r>
      <w:r w:rsidRPr="00296951">
        <w:rPr>
          <w:rFonts w:cstheme="minorHAnsi"/>
        </w:rPr>
        <w:t xml:space="preserve"> P</w:t>
      </w:r>
      <w:r w:rsidR="001B65C3">
        <w:rPr>
          <w:rFonts w:cstheme="minorHAnsi"/>
        </w:rPr>
        <w:t xml:space="preserve">rocedure </w:t>
      </w:r>
      <w:r w:rsidRPr="00296951">
        <w:rPr>
          <w:rFonts w:cstheme="minorHAnsi"/>
        </w:rPr>
        <w:t>characteristics – Total cohor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11"/>
        <w:gridCol w:w="1978"/>
        <w:gridCol w:w="2060"/>
        <w:gridCol w:w="1306"/>
      </w:tblGrid>
      <w:tr w:rsidR="0051360C" w:rsidRPr="00296951" w14:paraId="6BFA90A4" w14:textId="77777777" w:rsidTr="0051360C">
        <w:trPr>
          <w:jc w:val="center"/>
        </w:trPr>
        <w:tc>
          <w:tcPr>
            <w:tcW w:w="21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74E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proofErr w:type="spellStart"/>
            <w:r w:rsidRPr="00296951">
              <w:rPr>
                <w:rFonts w:cstheme="minorHAnsi"/>
              </w:rPr>
              <w:t>Mean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SD</w:t>
            </w:r>
            <w:proofErr w:type="spellEnd"/>
            <w:r w:rsidRPr="00296951">
              <w:rPr>
                <w:rFonts w:eastAsia="Arial" w:cstheme="minorHAnsi"/>
              </w:rPr>
              <w:t xml:space="preserve"> or median (IQR) or n (%)</w:t>
            </w:r>
          </w:p>
        </w:tc>
        <w:tc>
          <w:tcPr>
            <w:tcW w:w="10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CCF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Male, 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735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982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Female, 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258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4FD6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p-value</w:t>
            </w:r>
          </w:p>
        </w:tc>
      </w:tr>
      <w:tr w:rsidR="0051360C" w:rsidRPr="00296951" w14:paraId="64CF9459" w14:textId="77777777" w:rsidTr="0051360C">
        <w:trPr>
          <w:jc w:val="center"/>
        </w:trPr>
        <w:tc>
          <w:tcPr>
            <w:tcW w:w="214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E3DC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proofErr w:type="spellStart"/>
            <w:r w:rsidRPr="00296951">
              <w:rPr>
                <w:rFonts w:eastAsia="Arial" w:cstheme="minorHAnsi"/>
              </w:rPr>
              <w:t>Etiology</w:t>
            </w:r>
            <w:proofErr w:type="spellEnd"/>
            <w:r w:rsidRPr="00296951">
              <w:rPr>
                <w:rFonts w:eastAsia="Arial" w:cstheme="minorHAnsi"/>
              </w:rPr>
              <w:t xml:space="preserve"> of valve pathology</w:t>
            </w:r>
          </w:p>
        </w:tc>
        <w:tc>
          <w:tcPr>
            <w:tcW w:w="105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1213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  <w:tc>
          <w:tcPr>
            <w:tcW w:w="110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76C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  <w:tc>
          <w:tcPr>
            <w:tcW w:w="69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3EB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047</w:t>
            </w:r>
          </w:p>
        </w:tc>
      </w:tr>
      <w:tr w:rsidR="0051360C" w:rsidRPr="00296951" w14:paraId="3B1F19CF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F81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Congenital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86E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439 (59.8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41BC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33 (51.6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AB0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00AB4DE1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E8E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Degenerative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BA89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72 (37.1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EE90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15 (44.6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E219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4943AE83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659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Endocarditic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215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 (0.1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B548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 (0.4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988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413AA553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C34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Rheumatic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BBD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 (0.3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843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3 (1.2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330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0FD5B034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33A7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None (no aortic stenosis)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409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0 (2.7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DB0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6 (2.3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35B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6B3DFB65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79C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Unknown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CA2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47A1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725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52498131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4DB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Isolated AVR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972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419 (57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A0A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60 (62.0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9B9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160</w:t>
            </w:r>
          </w:p>
        </w:tc>
      </w:tr>
      <w:tr w:rsidR="0051360C" w:rsidRPr="00296951" w14:paraId="621F74AA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269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MIS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C51D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84 (38.6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7CA6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20 (46.5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E5B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027</w:t>
            </w:r>
          </w:p>
        </w:tc>
      </w:tr>
      <w:tr w:rsidR="0051360C" w:rsidRPr="00296951" w14:paraId="2421BCA6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94E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Concomitant procedures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E7A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4245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78D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11A74D59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EF42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    CABG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AA27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20 (16.3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6B2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28 (10.9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11A8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034</w:t>
            </w:r>
          </w:p>
        </w:tc>
      </w:tr>
      <w:tr w:rsidR="0051360C" w:rsidRPr="00296951" w14:paraId="0E427204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17C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Root replacement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06CA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54 (7.3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65C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2 (4.7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BA6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135</w:t>
            </w:r>
          </w:p>
        </w:tc>
      </w:tr>
      <w:tr w:rsidR="0051360C" w:rsidRPr="00296951" w14:paraId="408B183C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C086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</w:t>
            </w:r>
            <w:proofErr w:type="spellStart"/>
            <w:r w:rsidRPr="00296951">
              <w:rPr>
                <w:rFonts w:eastAsia="Arial" w:cstheme="minorHAnsi"/>
              </w:rPr>
              <w:t>Supracoronary</w:t>
            </w:r>
            <w:proofErr w:type="spellEnd"/>
            <w:r w:rsidRPr="00296951">
              <w:rPr>
                <w:rFonts w:eastAsia="Arial" w:cstheme="minorHAnsi"/>
              </w:rPr>
              <w:t xml:space="preserve"> tube graft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899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09 (14.8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D5B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33 (12.8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D83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421</w:t>
            </w:r>
          </w:p>
        </w:tc>
      </w:tr>
      <w:tr w:rsidR="0051360C" w:rsidRPr="00296951" w14:paraId="516133D0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8B5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2"/>
              <w:rPr>
                <w:rFonts w:cstheme="minorHAnsi"/>
              </w:rPr>
            </w:pPr>
            <w:r w:rsidRPr="00296951">
              <w:rPr>
                <w:rFonts w:cstheme="minorHAnsi"/>
              </w:rPr>
              <w:t>Duration of intervention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8594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171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863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</w:tr>
      <w:tr w:rsidR="0051360C" w:rsidRPr="00296951" w14:paraId="365CFB13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9D1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Total operation time (skin-to-skin), min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204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02.0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69.8 </w:t>
            </w:r>
            <w:r w:rsidRPr="00296951">
              <w:rPr>
                <w:rFonts w:eastAsia="Arial" w:cstheme="minorHAnsi"/>
              </w:rPr>
              <w:br/>
              <w:t>193.0 (157.0, 238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125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90.3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58.7 </w:t>
            </w:r>
            <w:r w:rsidRPr="00296951">
              <w:rPr>
                <w:rFonts w:eastAsia="Arial" w:cstheme="minorHAnsi"/>
              </w:rPr>
              <w:br/>
              <w:t>183.0 (147.3, 221.5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4ED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022</w:t>
            </w:r>
          </w:p>
        </w:tc>
      </w:tr>
      <w:tr w:rsidR="0051360C" w:rsidRPr="00296951" w14:paraId="763D28FB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DC8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    Cross-clamp time, min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D0B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6.4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27.8 </w:t>
            </w:r>
            <w:r w:rsidRPr="00296951">
              <w:rPr>
                <w:rFonts w:eastAsia="Arial" w:cstheme="minorHAnsi"/>
              </w:rPr>
              <w:br/>
              <w:t>71.5 (56.0, 93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1CB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1.4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26.0 </w:t>
            </w:r>
            <w:r w:rsidRPr="00296951">
              <w:rPr>
                <w:rFonts w:eastAsia="Arial" w:cstheme="minorHAnsi"/>
              </w:rPr>
              <w:br/>
              <w:t>67.0 (53.8, 87.3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261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009</w:t>
            </w:r>
          </w:p>
        </w:tc>
      </w:tr>
      <w:tr w:rsidR="0051360C" w:rsidRPr="00296951" w14:paraId="09DD752D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2E7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    Cardiopulmonary bypass time, min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E8F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05.9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41.0</w:t>
            </w:r>
            <w:r w:rsidRPr="00296951">
              <w:rPr>
                <w:rFonts w:eastAsia="Arial" w:cstheme="minorHAnsi"/>
              </w:rPr>
              <w:br/>
              <w:t>98.00 (77.0, 129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B0B6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01.7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38.6</w:t>
            </w:r>
            <w:r w:rsidRPr="00296951">
              <w:rPr>
                <w:rFonts w:eastAsia="Arial" w:cstheme="minorHAnsi"/>
              </w:rPr>
              <w:br/>
              <w:t>93.00 (76.0, 121.0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371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145</w:t>
            </w:r>
          </w:p>
        </w:tc>
      </w:tr>
      <w:tr w:rsidR="0051360C" w:rsidRPr="00296951" w14:paraId="7F82130C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E557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Final valve size,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F19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5.0 (23.0, 27.0)</w:t>
            </w:r>
          </w:p>
          <w:p w14:paraId="18C7873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5.0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2.0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6D3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3.0 (21.0, 23.0)</w:t>
            </w:r>
          </w:p>
          <w:p w14:paraId="1ABA038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2.3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1.5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AB2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&lt;0.001</w:t>
            </w:r>
          </w:p>
        </w:tc>
      </w:tr>
      <w:tr w:rsidR="0051360C" w:rsidRPr="00296951" w14:paraId="21435F50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9FA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19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CF7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 (0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B1E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 (3.5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515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565AF153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C439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21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92B2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40 (5.4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6AD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02 (39.5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18B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3141A68F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F1B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23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ED1C6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11 (28.7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8B5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16 (45.0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96E5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4588B180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F8DD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25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85C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74 (37.3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721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8 (10.9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C30D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6B25BDEA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44E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27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389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51 (20.5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332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3 (1.2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41E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210B0C52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9E0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    29 mm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ABF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59 (8.0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F84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 (0.0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CAC4F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</w:p>
        </w:tc>
      </w:tr>
      <w:tr w:rsidR="0051360C" w:rsidRPr="00296951" w14:paraId="51F5553E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736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2"/>
              <w:rPr>
                <w:rFonts w:cstheme="minorHAnsi"/>
              </w:rPr>
            </w:pPr>
            <w:r w:rsidRPr="00296951">
              <w:rPr>
                <w:rFonts w:cstheme="minorHAnsi"/>
              </w:rPr>
              <w:t>Implantation details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CA13E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2AB67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66D2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</w:p>
        </w:tc>
      </w:tr>
      <w:tr w:rsidR="0051360C" w:rsidRPr="00296951" w14:paraId="0338781B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05A9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bookmarkStart w:id="0" w:name="_Hlk158726367"/>
            <w:r w:rsidRPr="00296951">
              <w:rPr>
                <w:rFonts w:eastAsia="Arial" w:cstheme="minorHAnsi"/>
              </w:rPr>
              <w:t xml:space="preserve">   1</w:t>
            </w:r>
            <w:r w:rsidRPr="00296951">
              <w:rPr>
                <w:rFonts w:eastAsia="Arial" w:cstheme="minorHAnsi"/>
                <w:vertAlign w:val="superscript"/>
              </w:rPr>
              <w:t>st</w:t>
            </w:r>
            <w:r w:rsidRPr="00296951">
              <w:rPr>
                <w:rFonts w:eastAsia="Arial" w:cstheme="minorHAnsi"/>
              </w:rPr>
              <w:t xml:space="preserve"> Implantation success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A11F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32 (99.6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1374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257 (99.6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3F3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&gt;0.999</w:t>
            </w:r>
          </w:p>
        </w:tc>
      </w:tr>
      <w:tr w:rsidR="0051360C" w:rsidRPr="00296951" w14:paraId="5B73596B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443B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   2</w:t>
            </w:r>
            <w:r w:rsidRPr="00296951">
              <w:rPr>
                <w:rFonts w:eastAsia="Arial" w:cstheme="minorHAnsi"/>
                <w:vertAlign w:val="superscript"/>
              </w:rPr>
              <w:t>nd</w:t>
            </w:r>
            <w:r w:rsidRPr="00296951">
              <w:rPr>
                <w:rFonts w:eastAsia="Arial" w:cstheme="minorHAnsi"/>
              </w:rPr>
              <w:t xml:space="preserve"> implantation with INSPIRIS </w:t>
            </w:r>
            <w:proofErr w:type="spellStart"/>
            <w:r w:rsidRPr="00296951">
              <w:rPr>
                <w:rFonts w:eastAsia="Arial" w:cstheme="minorHAnsi"/>
              </w:rPr>
              <w:t>Resilia</w:t>
            </w:r>
            <w:proofErr w:type="spellEnd"/>
            <w:r w:rsidRPr="00296951">
              <w:rPr>
                <w:rFonts w:eastAsia="Arial" w:cstheme="minorHAnsi"/>
              </w:rPr>
              <w:t xml:space="preserve">      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1EF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3 (0.4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B1BBB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 (0.4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3AB68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&gt;0.999</w:t>
            </w:r>
          </w:p>
        </w:tc>
      </w:tr>
      <w:tr w:rsidR="0051360C" w:rsidRPr="00296951" w14:paraId="55CE9C85" w14:textId="77777777" w:rsidTr="0051360C">
        <w:trPr>
          <w:jc w:val="center"/>
        </w:trPr>
        <w:tc>
          <w:tcPr>
            <w:tcW w:w="2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A574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lastRenderedPageBreak/>
              <w:t xml:space="preserve">   Paravalvular leak (final)</w:t>
            </w: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23C58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8 (1.1)</w:t>
            </w:r>
          </w:p>
        </w:tc>
        <w:tc>
          <w:tcPr>
            <w:tcW w:w="11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CCD1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 (0.4)</w:t>
            </w:r>
          </w:p>
        </w:tc>
        <w:tc>
          <w:tcPr>
            <w:tcW w:w="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4763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460</w:t>
            </w:r>
          </w:p>
        </w:tc>
      </w:tr>
      <w:tr w:rsidR="0051360C" w:rsidRPr="00296951" w14:paraId="00196123" w14:textId="77777777" w:rsidTr="0051360C">
        <w:trPr>
          <w:jc w:val="center"/>
        </w:trPr>
        <w:tc>
          <w:tcPr>
            <w:tcW w:w="214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886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Intraprocedural mortality</w:t>
            </w:r>
          </w:p>
        </w:tc>
        <w:tc>
          <w:tcPr>
            <w:tcW w:w="105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114A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 (0.0)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BF6C2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 (0.0)</w:t>
            </w:r>
          </w:p>
        </w:tc>
        <w:tc>
          <w:tcPr>
            <w:tcW w:w="69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65720" w14:textId="77777777" w:rsidR="0051360C" w:rsidRPr="00296951" w:rsidRDefault="0051360C" w:rsidP="00422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&gt;0.999</w:t>
            </w:r>
          </w:p>
        </w:tc>
      </w:tr>
    </w:tbl>
    <w:bookmarkEnd w:id="0"/>
    <w:p w14:paraId="68B02E97" w14:textId="77777777" w:rsidR="0051360C" w:rsidRPr="00296951" w:rsidRDefault="0051360C">
      <w:pPr>
        <w:rPr>
          <w:rFonts w:cstheme="minorHAnsi"/>
        </w:rPr>
      </w:pPr>
      <w:r w:rsidRPr="00296951">
        <w:rPr>
          <w:rFonts w:cstheme="minorHAnsi"/>
        </w:rPr>
        <w:t>Legend: CABG; coronary artery bypass graft; IQR, interquartile range; MIS, minimally invasive surgery; PS, propensity score; SD, standard deviation</w:t>
      </w:r>
    </w:p>
    <w:p w14:paraId="49F83D82" w14:textId="77777777" w:rsidR="0051360C" w:rsidRPr="00296951" w:rsidRDefault="0051360C">
      <w:pPr>
        <w:rPr>
          <w:rFonts w:cstheme="minorHAnsi"/>
        </w:rPr>
      </w:pPr>
    </w:p>
    <w:p w14:paraId="535C85DB" w14:textId="77777777" w:rsidR="0051360C" w:rsidRPr="00296951" w:rsidRDefault="0051360C">
      <w:pPr>
        <w:rPr>
          <w:rFonts w:cstheme="minorHAnsi"/>
        </w:rPr>
      </w:pPr>
      <w:r w:rsidRPr="00296951">
        <w:rPr>
          <w:rFonts w:cstheme="minorHAnsi"/>
        </w:rPr>
        <w:br w:type="page"/>
      </w:r>
    </w:p>
    <w:p w14:paraId="1F881666" w14:textId="1137F386" w:rsidR="0051360C" w:rsidRPr="00296951" w:rsidRDefault="0051360C" w:rsidP="0051360C">
      <w:pPr>
        <w:spacing w:line="360" w:lineRule="auto"/>
        <w:rPr>
          <w:rFonts w:cstheme="minorHAnsi"/>
          <w:iCs/>
        </w:rPr>
      </w:pPr>
      <w:r w:rsidRPr="00296951">
        <w:rPr>
          <w:rFonts w:cstheme="minorHAnsi"/>
          <w:b/>
          <w:bCs/>
          <w:iCs/>
        </w:rPr>
        <w:lastRenderedPageBreak/>
        <w:t>Table S</w:t>
      </w:r>
      <w:r w:rsidR="00B5713E">
        <w:rPr>
          <w:rFonts w:cstheme="minorHAnsi"/>
          <w:b/>
          <w:bCs/>
          <w:iCs/>
        </w:rPr>
        <w:t>3</w:t>
      </w:r>
      <w:r w:rsidRPr="00296951">
        <w:rPr>
          <w:rFonts w:cstheme="minorHAnsi"/>
          <w:b/>
          <w:bCs/>
          <w:iCs/>
        </w:rPr>
        <w:t>:</w:t>
      </w:r>
      <w:r w:rsidRPr="00296951">
        <w:rPr>
          <w:rFonts w:cstheme="minorHAnsi"/>
          <w:iCs/>
        </w:rPr>
        <w:t xml:space="preserve"> Discharge details – Total cohor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12"/>
        <w:gridCol w:w="1961"/>
        <w:gridCol w:w="2013"/>
        <w:gridCol w:w="969"/>
      </w:tblGrid>
      <w:tr w:rsidR="0051360C" w:rsidRPr="00296951" w14:paraId="018C3820" w14:textId="77777777" w:rsidTr="0051360C">
        <w:trPr>
          <w:jc w:val="center"/>
        </w:trPr>
        <w:tc>
          <w:tcPr>
            <w:tcW w:w="23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19DA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proofErr w:type="spellStart"/>
            <w:r w:rsidRPr="00296951">
              <w:rPr>
                <w:rFonts w:eastAsia="Arial" w:cstheme="minorHAnsi"/>
              </w:rPr>
              <w:t>Mean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SD</w:t>
            </w:r>
            <w:proofErr w:type="spellEnd"/>
            <w:r w:rsidRPr="00296951">
              <w:rPr>
                <w:rFonts w:eastAsia="Arial" w:cstheme="minorHAnsi"/>
              </w:rPr>
              <w:t xml:space="preserve"> or Median (IQR) or n (%)</w:t>
            </w:r>
          </w:p>
        </w:tc>
        <w:tc>
          <w:tcPr>
            <w:tcW w:w="10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8F05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Male, 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735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8FF3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Female, 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258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5503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p-value</w:t>
            </w:r>
          </w:p>
        </w:tc>
      </w:tr>
      <w:tr w:rsidR="0051360C" w:rsidRPr="00296951" w14:paraId="1E96EAAC" w14:textId="77777777" w:rsidTr="0051360C">
        <w:trPr>
          <w:jc w:val="center"/>
        </w:trPr>
        <w:tc>
          <w:tcPr>
            <w:tcW w:w="235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C38B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Hospital </w:t>
            </w:r>
            <w:proofErr w:type="gramStart"/>
            <w:r w:rsidRPr="00296951">
              <w:rPr>
                <w:rFonts w:eastAsia="Arial" w:cstheme="minorHAnsi"/>
              </w:rPr>
              <w:t>stay</w:t>
            </w:r>
            <w:proofErr w:type="gramEnd"/>
            <w:r w:rsidRPr="00296951">
              <w:rPr>
                <w:rFonts w:eastAsia="Arial" w:cstheme="minorHAnsi"/>
              </w:rPr>
              <w:t>, days</w:t>
            </w:r>
          </w:p>
        </w:tc>
        <w:tc>
          <w:tcPr>
            <w:tcW w:w="104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93E0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9.3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5.29 </w:t>
            </w:r>
            <w:r w:rsidRPr="00296951">
              <w:rPr>
                <w:rFonts w:eastAsia="Arial" w:cstheme="minorHAnsi"/>
              </w:rPr>
              <w:br/>
              <w:t>8.0 (7.0, 11.0)</w:t>
            </w:r>
          </w:p>
        </w:tc>
        <w:tc>
          <w:tcPr>
            <w:tcW w:w="107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0B871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9.9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>6.9</w:t>
            </w:r>
            <w:r w:rsidRPr="00296951">
              <w:rPr>
                <w:rFonts w:eastAsia="Arial" w:cstheme="minorHAnsi"/>
              </w:rPr>
              <w:br/>
              <w:t>8.0 (6.0, 11.0)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8624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526</w:t>
            </w:r>
          </w:p>
        </w:tc>
      </w:tr>
      <w:tr w:rsidR="0051360C" w:rsidRPr="00296951" w14:paraId="3BD0075F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88ED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Discharged alive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A7AB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25 (99.0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0E1B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257 (99.6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0A7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688</w:t>
            </w:r>
          </w:p>
        </w:tc>
      </w:tr>
      <w:tr w:rsidR="0051360C" w:rsidRPr="00296951" w14:paraId="3BF11A0A" w14:textId="77777777" w:rsidTr="0051360C">
        <w:trPr>
          <w:trHeight w:val="326"/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79690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Discharge to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DDFE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C1E47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9529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618</w:t>
            </w:r>
          </w:p>
        </w:tc>
      </w:tr>
      <w:tr w:rsidR="0051360C" w:rsidRPr="00296951" w14:paraId="3E50892A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CACD" w14:textId="77777777" w:rsidR="0051360C" w:rsidRPr="00296951" w:rsidRDefault="0051360C" w:rsidP="00C03B9C">
            <w:pPr>
              <w:spacing w:line="276" w:lineRule="auto"/>
              <w:ind w:left="284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Death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0D3C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 (1.0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EAD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 (0.4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EB24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</w:tr>
      <w:tr w:rsidR="0051360C" w:rsidRPr="00296951" w14:paraId="6C0A567A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AD5DE" w14:textId="77777777" w:rsidR="0051360C" w:rsidRPr="00296951" w:rsidRDefault="0051360C" w:rsidP="00C03B9C">
            <w:pPr>
              <w:spacing w:line="276" w:lineRule="auto"/>
              <w:ind w:left="284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Home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75A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442 (60.4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2107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61 (62.4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BF57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</w:tr>
      <w:tr w:rsidR="0051360C" w:rsidRPr="00296951" w14:paraId="517FFA18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797C" w14:textId="77777777" w:rsidR="0051360C" w:rsidRPr="00296951" w:rsidRDefault="0051360C" w:rsidP="00C03B9C">
            <w:pPr>
              <w:spacing w:line="276" w:lineRule="auto"/>
              <w:ind w:left="284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Other hospital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6AEE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60 (8.2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400F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26 (10.1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72D4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</w:tr>
      <w:tr w:rsidR="0051360C" w:rsidRPr="00296951" w14:paraId="408D7F55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44B5" w14:textId="77777777" w:rsidR="0051360C" w:rsidRPr="00296951" w:rsidRDefault="0051360C" w:rsidP="00C03B9C">
            <w:pPr>
              <w:spacing w:line="276" w:lineRule="auto"/>
              <w:ind w:left="284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Rehabilitation unit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B35C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220 (30.1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FC7EE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70 (27.1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EACD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</w:tr>
      <w:tr w:rsidR="0051360C" w:rsidRPr="00296951" w14:paraId="07DFD544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B6F3" w14:textId="77777777" w:rsidR="0051360C" w:rsidRPr="00296951" w:rsidRDefault="0051360C" w:rsidP="00C03B9C">
            <w:pPr>
              <w:spacing w:line="276" w:lineRule="auto"/>
              <w:ind w:left="284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Other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93E4D" w14:textId="77777777" w:rsidR="0051360C" w:rsidRPr="00296951" w:rsidRDefault="0051360C" w:rsidP="00C03B9C">
            <w:pPr>
              <w:spacing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3 (0.4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E864" w14:textId="77777777" w:rsidR="0051360C" w:rsidRPr="00296951" w:rsidRDefault="0051360C" w:rsidP="00C03B9C">
            <w:pPr>
              <w:spacing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 (0.0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04B1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</w:p>
        </w:tc>
      </w:tr>
      <w:tr w:rsidR="0051360C" w:rsidRPr="00296951" w14:paraId="19D3B5EF" w14:textId="77777777" w:rsidTr="0051360C">
        <w:trPr>
          <w:jc w:val="center"/>
        </w:trPr>
        <w:tc>
          <w:tcPr>
            <w:tcW w:w="23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58D0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Stay in ICU, hours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E580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49.6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62.2 </w:t>
            </w:r>
            <w:r w:rsidRPr="00296951">
              <w:rPr>
                <w:rFonts w:eastAsia="Arial" w:cstheme="minorHAnsi"/>
              </w:rPr>
              <w:br/>
              <w:t>25.0 (21.0, 49.0)</w:t>
            </w:r>
          </w:p>
        </w:tc>
        <w:tc>
          <w:tcPr>
            <w:tcW w:w="107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3359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50.6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57.7 </w:t>
            </w:r>
            <w:r w:rsidRPr="00296951">
              <w:rPr>
                <w:rFonts w:eastAsia="Arial" w:cstheme="minorHAnsi"/>
              </w:rPr>
              <w:br/>
              <w:t>24.0 (21.0, 60.0)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9A9F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911</w:t>
            </w:r>
          </w:p>
        </w:tc>
      </w:tr>
      <w:tr w:rsidR="0051360C" w:rsidRPr="00296951" w14:paraId="11D28811" w14:textId="77777777" w:rsidTr="0051360C">
        <w:trPr>
          <w:jc w:val="center"/>
        </w:trPr>
        <w:tc>
          <w:tcPr>
            <w:tcW w:w="235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4227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Mechanical ventilation, hours</w:t>
            </w:r>
          </w:p>
        </w:tc>
        <w:tc>
          <w:tcPr>
            <w:tcW w:w="104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B213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5.0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54.9 </w:t>
            </w:r>
            <w:r w:rsidRPr="00296951">
              <w:rPr>
                <w:rFonts w:eastAsia="Arial" w:cstheme="minorHAnsi"/>
              </w:rPr>
              <w:br/>
              <w:t>7.00 (5.0, 10.0)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96FED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10.0</w:t>
            </w:r>
            <w:r w:rsidR="008159CF" w:rsidRPr="00296951">
              <w:rPr>
                <w:rFonts w:eastAsia="Arial" w:cstheme="minorHAnsi"/>
              </w:rPr>
              <w:t>±</w:t>
            </w:r>
            <w:r w:rsidRPr="00296951">
              <w:rPr>
                <w:rFonts w:eastAsia="Arial" w:cstheme="minorHAnsi"/>
              </w:rPr>
              <w:t xml:space="preserve">14.6 </w:t>
            </w:r>
            <w:r w:rsidRPr="00296951">
              <w:rPr>
                <w:rFonts w:eastAsia="Arial" w:cstheme="minorHAnsi"/>
              </w:rPr>
              <w:br/>
              <w:t>7.0 (5.0, 10.0)</w:t>
            </w:r>
          </w:p>
        </w:tc>
        <w:tc>
          <w:tcPr>
            <w:tcW w:w="51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9596" w14:textId="77777777" w:rsidR="0051360C" w:rsidRPr="00296951" w:rsidRDefault="0051360C" w:rsidP="00C03B9C">
            <w:pPr>
              <w:spacing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0.607</w:t>
            </w:r>
          </w:p>
        </w:tc>
      </w:tr>
    </w:tbl>
    <w:p w14:paraId="54BAAF38" w14:textId="77777777" w:rsidR="00CB334F" w:rsidRPr="00296951" w:rsidRDefault="0051360C" w:rsidP="0051360C">
      <w:pPr>
        <w:spacing w:line="360" w:lineRule="auto"/>
        <w:rPr>
          <w:rFonts w:cstheme="minorHAnsi"/>
        </w:rPr>
        <w:sectPr w:rsidR="00CB334F" w:rsidRPr="00296951" w:rsidSect="00BF6B48">
          <w:pgSz w:w="11906" w:h="16838"/>
          <w:pgMar w:top="1417" w:right="1134" w:bottom="1417" w:left="1417" w:header="709" w:footer="709" w:gutter="0"/>
          <w:cols w:space="708"/>
          <w:docGrid w:linePitch="360"/>
        </w:sectPr>
      </w:pPr>
      <w:r w:rsidRPr="00296951">
        <w:rPr>
          <w:rFonts w:cstheme="minorHAnsi"/>
          <w:iCs/>
        </w:rPr>
        <w:t xml:space="preserve">Legends: ICU; intensive care unit; </w:t>
      </w:r>
      <w:r w:rsidRPr="00296951">
        <w:rPr>
          <w:rFonts w:cstheme="minorHAnsi"/>
        </w:rPr>
        <w:t xml:space="preserve">IQR, interquartile range; </w:t>
      </w:r>
      <w:proofErr w:type="spellStart"/>
      <w:r w:rsidRPr="00296951">
        <w:rPr>
          <w:rFonts w:cstheme="minorHAnsi"/>
          <w:iCs/>
        </w:rPr>
        <w:t>LoS</w:t>
      </w:r>
      <w:proofErr w:type="spellEnd"/>
      <w:r w:rsidRPr="00296951">
        <w:rPr>
          <w:rFonts w:cstheme="minorHAnsi"/>
          <w:iCs/>
        </w:rPr>
        <w:t>, length of stay;</w:t>
      </w:r>
      <w:r w:rsidRPr="00296951">
        <w:rPr>
          <w:rFonts w:cstheme="minorHAnsi"/>
        </w:rPr>
        <w:t xml:space="preserve"> PS, propensity score; SD, standard deviation</w:t>
      </w:r>
      <w:r w:rsidRPr="00296951" w:rsidDel="00EB552A">
        <w:rPr>
          <w:rFonts w:cstheme="minorHAnsi"/>
        </w:rPr>
        <w:t xml:space="preserve"> </w:t>
      </w:r>
    </w:p>
    <w:p w14:paraId="18E0D648" w14:textId="03492AFB" w:rsidR="00CB334F" w:rsidRPr="00296951" w:rsidRDefault="00CB334F" w:rsidP="004470DF">
      <w:pPr>
        <w:rPr>
          <w:rFonts w:cstheme="minorHAnsi"/>
          <w:iCs/>
        </w:rPr>
      </w:pPr>
      <w:r w:rsidRPr="00296951">
        <w:rPr>
          <w:rFonts w:cstheme="minorHAnsi"/>
          <w:b/>
          <w:bCs/>
          <w:iCs/>
        </w:rPr>
        <w:lastRenderedPageBreak/>
        <w:t>Table S</w:t>
      </w:r>
      <w:r w:rsidR="00CD703A">
        <w:rPr>
          <w:rFonts w:cstheme="minorHAnsi"/>
          <w:b/>
          <w:bCs/>
          <w:iCs/>
        </w:rPr>
        <w:t>4</w:t>
      </w:r>
      <w:r w:rsidRPr="00296951">
        <w:rPr>
          <w:rFonts w:cstheme="minorHAnsi"/>
          <w:b/>
          <w:bCs/>
          <w:iCs/>
        </w:rPr>
        <w:t>:</w:t>
      </w:r>
      <w:r w:rsidRPr="00296951">
        <w:rPr>
          <w:rFonts w:cstheme="minorHAnsi"/>
          <w:iCs/>
        </w:rPr>
        <w:t xml:space="preserve"> </w:t>
      </w:r>
      <w:r w:rsidR="008159CF" w:rsidRPr="00296951">
        <w:rPr>
          <w:rFonts w:cstheme="minorHAnsi"/>
          <w:iCs/>
        </w:rPr>
        <w:t>Two-year c</w:t>
      </w:r>
      <w:r w:rsidRPr="00296951">
        <w:rPr>
          <w:rFonts w:cstheme="minorHAnsi"/>
          <w:iCs/>
        </w:rPr>
        <w:t>linical outcomes</w:t>
      </w:r>
      <w:r w:rsidR="008159CF" w:rsidRPr="00296951">
        <w:rPr>
          <w:rFonts w:cstheme="minorHAnsi"/>
          <w:iCs/>
        </w:rPr>
        <w:t xml:space="preserve"> </w:t>
      </w:r>
      <w:r w:rsidRPr="00296951">
        <w:rPr>
          <w:rFonts w:cstheme="minorHAnsi"/>
          <w:iCs/>
        </w:rPr>
        <w:t>– Total cohort</w:t>
      </w:r>
    </w:p>
    <w:tbl>
      <w:tblPr>
        <w:tblW w:w="5000" w:type="pct"/>
        <w:tblLayout w:type="fixed"/>
        <w:tblCellMar>
          <w:left w:w="0" w:type="dxa"/>
        </w:tblCellMar>
        <w:tblLook w:val="0420" w:firstRow="1" w:lastRow="0" w:firstColumn="0" w:lastColumn="0" w:noHBand="0" w:noVBand="1"/>
      </w:tblPr>
      <w:tblGrid>
        <w:gridCol w:w="3016"/>
        <w:gridCol w:w="1378"/>
        <w:gridCol w:w="1417"/>
        <w:gridCol w:w="1417"/>
        <w:gridCol w:w="1420"/>
        <w:gridCol w:w="2126"/>
        <w:gridCol w:w="2126"/>
        <w:gridCol w:w="1104"/>
      </w:tblGrid>
      <w:tr w:rsidR="00CB334F" w:rsidRPr="00296951" w14:paraId="41DF2FEC" w14:textId="77777777" w:rsidTr="00C03B9C">
        <w:trPr>
          <w:trHeight w:val="340"/>
          <w:tblHeader/>
        </w:trPr>
        <w:tc>
          <w:tcPr>
            <w:tcW w:w="107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40F5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</w:rPr>
            </w:pPr>
            <w:bookmarkStart w:id="1" w:name="_Hlk158041424"/>
          </w:p>
        </w:tc>
        <w:tc>
          <w:tcPr>
            <w:tcW w:w="998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9E58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296951">
              <w:rPr>
                <w:rFonts w:eastAsia="Arial" w:cstheme="minorHAnsi"/>
                <w:b/>
                <w:bCs/>
              </w:rPr>
              <w:t>Early (≤30 days)</w:t>
            </w:r>
          </w:p>
        </w:tc>
        <w:tc>
          <w:tcPr>
            <w:tcW w:w="1013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400574E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296951">
              <w:rPr>
                <w:rFonts w:eastAsia="Arial" w:cstheme="minorHAnsi"/>
                <w:b/>
                <w:bCs/>
              </w:rPr>
              <w:t>Late (&gt;30 days to 2 year)</w:t>
            </w:r>
          </w:p>
        </w:tc>
        <w:tc>
          <w:tcPr>
            <w:tcW w:w="1518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223429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296951">
              <w:rPr>
                <w:rFonts w:cstheme="minorHAnsi"/>
                <w:b/>
                <w:bCs/>
              </w:rPr>
              <w:t>Freedom from events at 2 years</w:t>
            </w:r>
          </w:p>
          <w:p w14:paraId="5737E73A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296951">
              <w:rPr>
                <w:rFonts w:cstheme="minorHAnsi"/>
                <w:b/>
                <w:bCs/>
              </w:rPr>
              <w:t>% (95%CI)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AE9036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</w:tr>
      <w:tr w:rsidR="00CB334F" w:rsidRPr="00296951" w14:paraId="4DD953B4" w14:textId="77777777" w:rsidTr="00C03B9C">
        <w:trPr>
          <w:trHeight w:val="340"/>
          <w:tblHeader/>
        </w:trPr>
        <w:tc>
          <w:tcPr>
            <w:tcW w:w="107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E5571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n (%)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8853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Male, </w:t>
            </w:r>
          </w:p>
          <w:p w14:paraId="765A9B6F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735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F5E0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Female,</w:t>
            </w:r>
          </w:p>
          <w:p w14:paraId="522A524A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N</w:t>
            </w:r>
            <w:r w:rsidR="008159CF" w:rsidRPr="00296951">
              <w:rPr>
                <w:rFonts w:eastAsia="Arial" w:cstheme="minorHAnsi"/>
              </w:rPr>
              <w:t>=</w:t>
            </w:r>
            <w:r w:rsidRPr="00296951">
              <w:rPr>
                <w:rFonts w:eastAsia="Arial" w:cstheme="minorHAnsi"/>
              </w:rPr>
              <w:t>258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B866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Male, </w:t>
            </w:r>
          </w:p>
          <w:p w14:paraId="6FE600E3" w14:textId="77777777" w:rsidR="00CB334F" w:rsidRPr="00296951" w:rsidRDefault="00CB334F" w:rsidP="00C03B9C">
            <w:pPr>
              <w:spacing w:after="0" w:line="276" w:lineRule="auto"/>
              <w:ind w:left="2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 xml:space="preserve">1249 </w:t>
            </w:r>
            <w:proofErr w:type="spellStart"/>
            <w:r w:rsidRPr="00296951">
              <w:rPr>
                <w:rFonts w:eastAsia="Arial" w:cstheme="minorHAnsi"/>
              </w:rPr>
              <w:t>vy</w:t>
            </w:r>
            <w:proofErr w:type="spellEnd"/>
            <w:r w:rsidRPr="00296951">
              <w:rPr>
                <w:rFonts w:eastAsia="Arial" w:cstheme="minorHAnsi"/>
              </w:rPr>
              <w:t xml:space="preserve"> 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5BCEA84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Female,</w:t>
            </w:r>
          </w:p>
          <w:p w14:paraId="1B7DB314" w14:textId="77777777" w:rsidR="00CB334F" w:rsidRPr="00296951" w:rsidRDefault="00CB334F" w:rsidP="00C03B9C">
            <w:pPr>
              <w:spacing w:after="0" w:line="276" w:lineRule="auto"/>
              <w:ind w:left="2"/>
              <w:rPr>
                <w:rFonts w:cstheme="minorHAnsi"/>
              </w:rPr>
            </w:pPr>
            <w:r w:rsidRPr="00296951">
              <w:rPr>
                <w:rFonts w:cstheme="minorHAnsi"/>
              </w:rPr>
              <w:t xml:space="preserve">425 </w:t>
            </w:r>
            <w:proofErr w:type="spellStart"/>
            <w:r w:rsidRPr="00296951">
              <w:rPr>
                <w:rFonts w:cstheme="minorHAnsi"/>
              </w:rPr>
              <w:t>vy</w:t>
            </w:r>
            <w:proofErr w:type="spellEnd"/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DA09" w14:textId="77777777" w:rsidR="00CB334F" w:rsidRPr="00296951" w:rsidRDefault="00CB334F" w:rsidP="00C03B9C">
            <w:pPr>
              <w:spacing w:after="0" w:line="276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Male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67F5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Female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EFEE" w14:textId="77777777" w:rsidR="00CB334F" w:rsidRPr="00296951" w:rsidRDefault="00CB334F" w:rsidP="00C03B9C">
            <w:pPr>
              <w:spacing w:after="0" w:line="276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p-value</w:t>
            </w:r>
          </w:p>
        </w:tc>
      </w:tr>
      <w:tr w:rsidR="00CB334F" w:rsidRPr="00296951" w14:paraId="62EC6417" w14:textId="77777777" w:rsidTr="00C03B9C">
        <w:trPr>
          <w:trHeight w:val="340"/>
        </w:trPr>
        <w:tc>
          <w:tcPr>
            <w:tcW w:w="107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FCDB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All-cause mortality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1694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0 (1.4)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0E60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 (0.4)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2DD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6 (1.3)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D7C7C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7 (1.6)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175B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6.1 (94.6, 97.6)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AD6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6.6 (94.3, 98.9)</w:t>
            </w:r>
          </w:p>
        </w:tc>
        <w:tc>
          <w:tcPr>
            <w:tcW w:w="39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8D8E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765</w:t>
            </w:r>
          </w:p>
        </w:tc>
      </w:tr>
      <w:tr w:rsidR="00CB334F" w:rsidRPr="00296951" w14:paraId="5C683D3A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A897" w14:textId="77777777" w:rsidR="00CB334F" w:rsidRPr="00296951" w:rsidRDefault="00CB334F" w:rsidP="00CB334F">
            <w:pPr>
              <w:spacing w:after="0" w:line="360" w:lineRule="auto"/>
              <w:ind w:left="284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 xml:space="preserve">Cardiovascular-related 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615A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0 (1.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91E3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 (0.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834A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10 (0.8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23316ED9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3 (0.7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40D1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7.1 (95.8, 98.4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5E6D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2 (96.5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66E4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302</w:t>
            </w:r>
          </w:p>
        </w:tc>
      </w:tr>
      <w:tr w:rsidR="00CB334F" w:rsidRPr="00296951" w14:paraId="20A88E01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1B26A" w14:textId="77777777" w:rsidR="00CB334F" w:rsidRPr="00296951" w:rsidRDefault="00CB334F" w:rsidP="00CB334F">
            <w:pPr>
              <w:spacing w:after="0" w:line="360" w:lineRule="auto"/>
              <w:ind w:left="284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Valve-related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45E8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4 (0.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8E01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8318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7 (0.6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1C2A1B8B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2 (0.5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6596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4 (97.4, 99.3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E6E9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9.0 (97.6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540E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389</w:t>
            </w:r>
          </w:p>
        </w:tc>
      </w:tr>
      <w:tr w:rsidR="00CB334F" w:rsidRPr="00296951" w14:paraId="5975C0D9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C8BEF" w14:textId="77777777" w:rsidR="00CB334F" w:rsidRPr="00296951" w:rsidRDefault="00CB334F" w:rsidP="00CB334F">
            <w:pPr>
              <w:spacing w:after="0" w:line="360" w:lineRule="auto"/>
              <w:ind w:left="284"/>
              <w:rPr>
                <w:rFonts w:cstheme="minorHAnsi"/>
              </w:rPr>
            </w:pPr>
            <w:r w:rsidRPr="00296951">
              <w:rPr>
                <w:rFonts w:cstheme="minorHAnsi"/>
              </w:rPr>
              <w:t xml:space="preserve">Valve-related - Unknown 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4C4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34C2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CBEB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2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5C0D037D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4 (0.9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B52A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9.0 (98.3, 99.8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F588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2 (96.4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4430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304</w:t>
            </w:r>
          </w:p>
        </w:tc>
      </w:tr>
      <w:tr w:rsidR="00CB334F" w:rsidRPr="00296951" w14:paraId="3383A854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35C0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Prosthesis endocarditis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D65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 (0.1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1043E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B369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5 (1.2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217BAAC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2 (0.5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296D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7.4 (96.2, 98.7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F69E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9.0 (97.7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D1D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161</w:t>
            </w:r>
          </w:p>
        </w:tc>
      </w:tr>
      <w:tr w:rsidR="00CB334F" w:rsidRPr="00296951" w14:paraId="54502B44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711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Thromboembolic events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394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25 (3.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1BEF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4 (1.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49B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 (0.7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4A7E933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4 (0.9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DB5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4.4 (92.6, 96.3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EA2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6.0 (93.4, 98.8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9C5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385</w:t>
            </w:r>
          </w:p>
        </w:tc>
      </w:tr>
      <w:tr w:rsidR="00CB334F" w:rsidRPr="00296951" w14:paraId="091A0797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A6FF" w14:textId="77777777" w:rsidR="00CB334F" w:rsidRPr="00296951" w:rsidRDefault="00CB334F" w:rsidP="00CB334F">
            <w:pPr>
              <w:spacing w:after="0" w:line="360" w:lineRule="auto"/>
              <w:ind w:left="284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Stroke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4F90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5 (2.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39B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4 (1.6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7C6C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68B10BA1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1 (0.2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1BDE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7.6 (96.4, 98.8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0192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7.6 (95.5, 99.7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037F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980</w:t>
            </w:r>
          </w:p>
        </w:tc>
      </w:tr>
      <w:tr w:rsidR="00CB334F" w:rsidRPr="00296951" w14:paraId="744EF752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E746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Valve thrombosis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43D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800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35C2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5 (0.4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3710033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5 (1.2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D6C7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9.5 (99.0, 100.0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777EB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1 (96.2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544D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068</w:t>
            </w:r>
          </w:p>
        </w:tc>
      </w:tr>
      <w:tr w:rsidR="00CB334F" w:rsidRPr="00296951" w14:paraId="5D061DED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ED9E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Valve-related dysfunction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7E5F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2 (0.3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D04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6F31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7 (0.6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7743692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5 (1.2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68B6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9 (98.2, 99.7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F7D7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98.7 (97.3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D856" w14:textId="77777777" w:rsidR="00CB334F" w:rsidRPr="00296951" w:rsidRDefault="00CB334F" w:rsidP="00CB334F">
            <w:pPr>
              <w:spacing w:after="0" w:line="360" w:lineRule="auto"/>
              <w:rPr>
                <w:rFonts w:eastAsia="Arial" w:cstheme="minorHAnsi"/>
              </w:rPr>
            </w:pPr>
            <w:r w:rsidRPr="00296951">
              <w:rPr>
                <w:rFonts w:eastAsia="Arial" w:cstheme="minorHAnsi"/>
              </w:rPr>
              <w:t>0.376</w:t>
            </w:r>
          </w:p>
        </w:tc>
      </w:tr>
      <w:tr w:rsidR="00CB334F" w:rsidRPr="00296951" w14:paraId="4603E907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004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Repeated procedure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EB2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4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E5B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 (0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22D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5 (0.4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10EDC35C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7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579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8.8 (97.9, 99.6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49E4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9.0 (97.7, 100.0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7F1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898</w:t>
            </w:r>
          </w:p>
        </w:tc>
      </w:tr>
      <w:tr w:rsidR="00CB334F" w:rsidRPr="00296951" w14:paraId="78880D1B" w14:textId="77777777" w:rsidTr="00C03B9C">
        <w:trPr>
          <w:trHeight w:val="340"/>
        </w:trPr>
        <w:tc>
          <w:tcPr>
            <w:tcW w:w="10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908E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eastAsia="Arial" w:cstheme="minorHAnsi"/>
              </w:rPr>
              <w:t>Permanent pacemaker</w:t>
            </w:r>
          </w:p>
        </w:tc>
        <w:tc>
          <w:tcPr>
            <w:tcW w:w="4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575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1 (4.2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14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 (3.5)</w:t>
            </w:r>
          </w:p>
        </w:tc>
        <w:tc>
          <w:tcPr>
            <w:tcW w:w="5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2281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8 (0.6)</w:t>
            </w:r>
          </w:p>
        </w:tc>
        <w:tc>
          <w:tcPr>
            <w:tcW w:w="507" w:type="pct"/>
            <w:shd w:val="clear" w:color="auto" w:fill="FFFFFF"/>
            <w:vAlign w:val="center"/>
          </w:tcPr>
          <w:p w14:paraId="53B3942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2 (0.5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FF4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4.5 (92.8, 96.2)</w:t>
            </w:r>
          </w:p>
        </w:tc>
        <w:tc>
          <w:tcPr>
            <w:tcW w:w="7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0F7A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95.7 (93.2, 98.2)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762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514</w:t>
            </w:r>
          </w:p>
        </w:tc>
      </w:tr>
      <w:tr w:rsidR="00CB334F" w:rsidRPr="00296951" w14:paraId="57FF2008" w14:textId="77777777" w:rsidTr="00C03B9C">
        <w:trPr>
          <w:trHeight w:val="340"/>
        </w:trPr>
        <w:tc>
          <w:tcPr>
            <w:tcW w:w="107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B055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 xml:space="preserve">Valve-related bleeding 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7988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79 (10.7)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294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0 (11.6)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5E96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2)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2587983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3 (0.7)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41F9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88.7 (86.5, 91.1)</w:t>
            </w:r>
          </w:p>
        </w:tc>
        <w:tc>
          <w:tcPr>
            <w:tcW w:w="75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CDD1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87.0 (83.0, 91.3)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9507" w14:textId="77777777" w:rsidR="00CB334F" w:rsidRPr="00296951" w:rsidRDefault="00CB334F" w:rsidP="00CB334F">
            <w:pPr>
              <w:spacing w:after="0" w:line="360" w:lineRule="auto"/>
              <w:rPr>
                <w:rFonts w:cstheme="minorHAnsi"/>
              </w:rPr>
            </w:pPr>
            <w:r w:rsidRPr="00296951">
              <w:rPr>
                <w:rFonts w:cstheme="minorHAnsi"/>
              </w:rPr>
              <w:t>0.504</w:t>
            </w:r>
          </w:p>
        </w:tc>
      </w:tr>
    </w:tbl>
    <w:bookmarkEnd w:id="1"/>
    <w:p w14:paraId="717CC1B9" w14:textId="77777777" w:rsidR="00CB334F" w:rsidRDefault="00CB334F" w:rsidP="00CB334F">
      <w:pPr>
        <w:spacing w:after="120" w:line="360" w:lineRule="auto"/>
        <w:rPr>
          <w:rFonts w:cstheme="minorHAnsi"/>
        </w:rPr>
      </w:pPr>
      <w:r w:rsidRPr="00296951">
        <w:rPr>
          <w:rFonts w:cstheme="minorHAnsi"/>
          <w:iCs/>
        </w:rPr>
        <w:t>Legends:</w:t>
      </w:r>
      <w:r w:rsidRPr="00296951">
        <w:rPr>
          <w:rFonts w:cstheme="minorHAnsi"/>
        </w:rPr>
        <w:t xml:space="preserve"> CI, confidence interval; </w:t>
      </w:r>
      <w:proofErr w:type="spellStart"/>
      <w:r w:rsidRPr="00296951">
        <w:rPr>
          <w:rFonts w:cstheme="minorHAnsi"/>
        </w:rPr>
        <w:t>vy</w:t>
      </w:r>
      <w:proofErr w:type="spellEnd"/>
      <w:r w:rsidRPr="00296951">
        <w:rPr>
          <w:rFonts w:cstheme="minorHAnsi"/>
        </w:rPr>
        <w:t>, valve years</w:t>
      </w:r>
    </w:p>
    <w:p w14:paraId="2E9BE2FC" w14:textId="77777777" w:rsidR="00716EE3" w:rsidRDefault="00716EE3" w:rsidP="00CB334F">
      <w:pPr>
        <w:spacing w:after="120" w:line="360" w:lineRule="auto"/>
        <w:rPr>
          <w:rFonts w:cstheme="minorHAnsi"/>
        </w:rPr>
      </w:pPr>
    </w:p>
    <w:p w14:paraId="4895CA78" w14:textId="77777777" w:rsidR="00716EE3" w:rsidRDefault="00716EE3" w:rsidP="00CB334F">
      <w:pPr>
        <w:spacing w:after="120" w:line="360" w:lineRule="auto"/>
        <w:rPr>
          <w:rFonts w:cstheme="minorHAnsi"/>
        </w:rPr>
      </w:pPr>
    </w:p>
    <w:p w14:paraId="5319AA15" w14:textId="77777777" w:rsidR="00716EE3" w:rsidRDefault="00716EE3" w:rsidP="00CB334F">
      <w:pPr>
        <w:spacing w:after="120" w:line="360" w:lineRule="auto"/>
        <w:rPr>
          <w:rFonts w:cstheme="minorHAnsi"/>
        </w:rPr>
      </w:pPr>
    </w:p>
    <w:p w14:paraId="56E6F079" w14:textId="77777777" w:rsidR="00716EE3" w:rsidRDefault="00716EE3" w:rsidP="00CB334F">
      <w:pPr>
        <w:spacing w:after="120" w:line="360" w:lineRule="auto"/>
        <w:rPr>
          <w:rFonts w:cstheme="minorHAnsi"/>
        </w:rPr>
      </w:pPr>
    </w:p>
    <w:p w14:paraId="58175AEA" w14:textId="3E75BF5E" w:rsidR="00F97279" w:rsidRPr="00D900A1" w:rsidRDefault="00F97279" w:rsidP="00F97279">
      <w:pPr>
        <w:rPr>
          <w:rFonts w:cstheme="minorHAnsi"/>
        </w:rPr>
      </w:pPr>
      <w:r w:rsidRPr="003D143A">
        <w:rPr>
          <w:rFonts w:cstheme="minorHAnsi"/>
          <w:b/>
          <w:bCs/>
        </w:rPr>
        <w:lastRenderedPageBreak/>
        <w:t xml:space="preserve">Table </w:t>
      </w:r>
      <w:r w:rsidR="004700DD" w:rsidRPr="003D143A">
        <w:rPr>
          <w:rFonts w:cstheme="minorHAnsi"/>
          <w:b/>
          <w:bCs/>
        </w:rPr>
        <w:t>S</w:t>
      </w:r>
      <w:r w:rsidRPr="003D143A">
        <w:rPr>
          <w:rFonts w:cstheme="minorHAnsi"/>
          <w:b/>
          <w:bCs/>
        </w:rPr>
        <w:t>5:</w:t>
      </w:r>
      <w:r w:rsidRPr="00D900A1">
        <w:rPr>
          <w:rFonts w:cstheme="minorHAnsi"/>
        </w:rPr>
        <w:t xml:space="preserve"> </w:t>
      </w:r>
      <w:r w:rsidRPr="00D900A1">
        <w:rPr>
          <w:rFonts w:cs="Calibri"/>
          <w:sz w:val="24"/>
          <w:szCs w:val="24"/>
        </w:rPr>
        <w:t>2-year clinical outcome in patient isolated aortic valve replacements (Male vs. female)</w:t>
      </w:r>
    </w:p>
    <w:tbl>
      <w:tblPr>
        <w:tblW w:w="5000" w:type="pct"/>
        <w:tblLayout w:type="fixed"/>
        <w:tblCellMar>
          <w:left w:w="0" w:type="dxa"/>
        </w:tblCellMar>
        <w:tblLook w:val="0420" w:firstRow="1" w:lastRow="0" w:firstColumn="0" w:lastColumn="0" w:noHBand="0" w:noVBand="1"/>
      </w:tblPr>
      <w:tblGrid>
        <w:gridCol w:w="5050"/>
        <w:gridCol w:w="3557"/>
        <w:gridCol w:w="3557"/>
        <w:gridCol w:w="1840"/>
      </w:tblGrid>
      <w:tr w:rsidR="00F97279" w:rsidRPr="00E10215" w14:paraId="2B192CFA" w14:textId="77777777" w:rsidTr="00E10215">
        <w:trPr>
          <w:trHeight w:val="340"/>
          <w:tblHeader/>
        </w:trPr>
        <w:tc>
          <w:tcPr>
            <w:tcW w:w="1803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9E80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2540" w:type="pct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6583FA9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7217AA">
              <w:rPr>
                <w:rFonts w:cstheme="minorHAnsi"/>
                <w:b/>
                <w:bCs/>
              </w:rPr>
              <w:t>Freedom from events at 2 years</w:t>
            </w:r>
          </w:p>
          <w:p w14:paraId="228F01D9" w14:textId="6400DB62" w:rsidR="00F97279" w:rsidRPr="007217AA" w:rsidRDefault="00F97279" w:rsidP="00E10215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7217AA">
              <w:rPr>
                <w:rFonts w:cstheme="minorHAnsi"/>
                <w:b/>
                <w:bCs/>
              </w:rPr>
              <w:t>%</w:t>
            </w:r>
            <w:r w:rsidR="00206859">
              <w:rPr>
                <w:rFonts w:cstheme="minorHAnsi"/>
                <w:b/>
                <w:bCs/>
              </w:rPr>
              <w:t xml:space="preserve"> </w:t>
            </w:r>
            <w:r w:rsidRPr="007217AA">
              <w:rPr>
                <w:rFonts w:cstheme="minorHAnsi"/>
                <w:b/>
                <w:bCs/>
              </w:rPr>
              <w:t>(95%CI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346B84C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</w:tr>
      <w:tr w:rsidR="00F97279" w:rsidRPr="007217AA" w14:paraId="5CF85E10" w14:textId="77777777" w:rsidTr="00E10215">
        <w:trPr>
          <w:trHeight w:val="340"/>
          <w:tblHeader/>
        </w:trPr>
        <w:tc>
          <w:tcPr>
            <w:tcW w:w="180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45D6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</w:rPr>
            </w:pPr>
            <w:r w:rsidRPr="007217AA">
              <w:rPr>
                <w:rFonts w:cstheme="minorHAnsi"/>
              </w:rPr>
              <w:t>n (%)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2CD6" w14:textId="77777777" w:rsidR="00F97279" w:rsidRDefault="00F97279" w:rsidP="00E10215">
            <w:pPr>
              <w:spacing w:after="0" w:line="276" w:lineRule="auto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>Male</w:t>
            </w:r>
          </w:p>
          <w:p w14:paraId="63CFDE97" w14:textId="77777777" w:rsidR="00F97279" w:rsidRPr="007217AA" w:rsidRDefault="00F97279" w:rsidP="00E10215">
            <w:pPr>
              <w:spacing w:after="0" w:line="276" w:lineRule="auto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(n=259)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2052" w14:textId="77777777" w:rsidR="00F97279" w:rsidRDefault="00F97279" w:rsidP="00E10215">
            <w:pPr>
              <w:spacing w:after="0" w:line="276" w:lineRule="auto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>Female</w:t>
            </w:r>
          </w:p>
          <w:p w14:paraId="3233BEFC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</w:rPr>
            </w:pPr>
            <w:r>
              <w:rPr>
                <w:rFonts w:eastAsia="Arial" w:cstheme="minorHAnsi"/>
              </w:rPr>
              <w:t>(n=149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912F" w14:textId="77777777" w:rsidR="00F97279" w:rsidRPr="007217AA" w:rsidRDefault="00F97279" w:rsidP="00E10215">
            <w:pPr>
              <w:spacing w:after="0" w:line="276" w:lineRule="auto"/>
              <w:rPr>
                <w:rFonts w:cstheme="minorHAnsi"/>
              </w:rPr>
            </w:pPr>
            <w:r w:rsidRPr="007217AA">
              <w:rPr>
                <w:rFonts w:eastAsia="Arial" w:cstheme="minorHAnsi"/>
              </w:rPr>
              <w:t>p-value</w:t>
            </w:r>
          </w:p>
        </w:tc>
      </w:tr>
      <w:tr w:rsidR="00F97279" w:rsidRPr="007217AA" w14:paraId="5D420761" w14:textId="77777777" w:rsidTr="00E10215">
        <w:trPr>
          <w:trHeight w:val="340"/>
        </w:trPr>
        <w:tc>
          <w:tcPr>
            <w:tcW w:w="1803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692C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cstheme="minorHAnsi"/>
              </w:rPr>
              <w:t>All-cause mortality</w:t>
            </w:r>
          </w:p>
        </w:tc>
        <w:tc>
          <w:tcPr>
            <w:tcW w:w="127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A343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7.0 (94.7, 99.2)</w:t>
            </w:r>
          </w:p>
        </w:tc>
        <w:tc>
          <w:tcPr>
            <w:tcW w:w="127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18DC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8.4 (96.1, 100.0)</w:t>
            </w:r>
          </w:p>
        </w:tc>
        <w:tc>
          <w:tcPr>
            <w:tcW w:w="657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6964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367</w:t>
            </w:r>
          </w:p>
        </w:tc>
      </w:tr>
      <w:tr w:rsidR="00F97279" w:rsidRPr="007217AA" w14:paraId="633BA990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1FD36" w14:textId="77777777" w:rsidR="00F97279" w:rsidRPr="007217AA" w:rsidRDefault="00F97279" w:rsidP="00E10215">
            <w:pPr>
              <w:spacing w:after="0" w:line="360" w:lineRule="auto"/>
              <w:ind w:left="284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 xml:space="preserve">Cardiovascular-related 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ECD1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7.5 (95.5, 99.5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CC7D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9.1 (97.3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CAF4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0.217</w:t>
            </w:r>
          </w:p>
        </w:tc>
      </w:tr>
      <w:tr w:rsidR="00F97279" w:rsidRPr="007217AA" w14:paraId="15C944C6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D8A0" w14:textId="77777777" w:rsidR="00F97279" w:rsidRPr="007217AA" w:rsidRDefault="00F97279" w:rsidP="00E10215">
            <w:pPr>
              <w:spacing w:after="0" w:line="360" w:lineRule="auto"/>
              <w:ind w:left="284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>Valve-related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2767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8.0 (96.2, 99.7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5384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9.1 (97.3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C92A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0.304</w:t>
            </w:r>
          </w:p>
        </w:tc>
      </w:tr>
      <w:tr w:rsidR="00F97279" w:rsidRPr="007217AA" w14:paraId="6E562C35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24C9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eastAsia="Arial" w:cstheme="minorHAnsi"/>
              </w:rPr>
              <w:t>Prosthesis endocarditis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3073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9.2 (98.0, 100.0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882A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9.1 (97.3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8BAC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00</w:t>
            </w:r>
          </w:p>
        </w:tc>
      </w:tr>
      <w:tr w:rsidR="00F97279" w:rsidRPr="007217AA" w14:paraId="3915E70D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EE94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cstheme="minorHAnsi"/>
              </w:rPr>
              <w:t>Thromboembolic events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9163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6.3 (93.8, 98.8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952EA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8.3 (95.9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AD95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323</w:t>
            </w:r>
          </w:p>
        </w:tc>
      </w:tr>
      <w:tr w:rsidR="00F97279" w:rsidRPr="007217AA" w14:paraId="1E48F233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A0DC" w14:textId="77777777" w:rsidR="00F97279" w:rsidRPr="007217AA" w:rsidRDefault="00F97279" w:rsidP="00E10215">
            <w:pPr>
              <w:spacing w:after="0" w:line="360" w:lineRule="auto"/>
              <w:ind w:left="284"/>
              <w:rPr>
                <w:rFonts w:cstheme="minorHAnsi"/>
              </w:rPr>
            </w:pPr>
            <w:r w:rsidRPr="007217AA">
              <w:rPr>
                <w:rFonts w:eastAsia="Arial" w:cstheme="minorHAnsi"/>
              </w:rPr>
              <w:t>Strok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E82B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7.2 (95.0, 99.4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A812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E820BE">
              <w:rPr>
                <w:rFonts w:cstheme="minorHAnsi"/>
              </w:rPr>
              <w:t>98.3 (95.9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6420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560</w:t>
            </w:r>
          </w:p>
        </w:tc>
      </w:tr>
      <w:tr w:rsidR="00F97279" w:rsidRPr="007217AA" w14:paraId="5540F23F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4872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>Valve thrombosis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26EA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9.5 (98.6, 100.0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AF41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E820BE">
              <w:rPr>
                <w:rFonts w:eastAsia="Arial" w:cstheme="minorHAnsi"/>
              </w:rPr>
              <w:t>97.7 (95.1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3F0F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0.461</w:t>
            </w:r>
          </w:p>
        </w:tc>
      </w:tr>
      <w:tr w:rsidR="00F97279" w:rsidRPr="007217AA" w14:paraId="6290D81F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45E3" w14:textId="77777777" w:rsidR="00F97279" w:rsidRPr="007217AA" w:rsidRDefault="00F97279" w:rsidP="00E10215">
            <w:pPr>
              <w:spacing w:after="0" w:line="360" w:lineRule="auto"/>
              <w:rPr>
                <w:rFonts w:eastAsia="Arial" w:cstheme="minorHAnsi"/>
              </w:rPr>
            </w:pPr>
            <w:r w:rsidRPr="007217AA">
              <w:rPr>
                <w:rFonts w:eastAsia="Arial" w:cstheme="minorHAnsi"/>
              </w:rPr>
              <w:t>Valve-related dysfunction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D7A1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9.5 (98.7, 100.0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FDDF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8.6 (96.6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51AC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0.857</w:t>
            </w:r>
          </w:p>
        </w:tc>
      </w:tr>
      <w:tr w:rsidR="00F97279" w:rsidRPr="007217AA" w14:paraId="793AAF45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16A5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cstheme="minorHAnsi"/>
              </w:rPr>
              <w:t>Repeated procedure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9BAD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9.6 (98.8, 100.0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E642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9.1 (97.3, 100.0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4479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0.694</w:t>
            </w:r>
          </w:p>
        </w:tc>
      </w:tr>
      <w:tr w:rsidR="00F97279" w:rsidRPr="007217AA" w14:paraId="02F8C08B" w14:textId="77777777" w:rsidTr="00E10215">
        <w:trPr>
          <w:trHeight w:val="340"/>
        </w:trPr>
        <w:tc>
          <w:tcPr>
            <w:tcW w:w="1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D7AF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eastAsia="Arial" w:cstheme="minorHAnsi"/>
              </w:rPr>
              <w:t>Permanent pacemaker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4AE2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7.3 (95.3, 99.3)</w:t>
            </w:r>
          </w:p>
        </w:tc>
        <w:tc>
          <w:tcPr>
            <w:tcW w:w="12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B909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6.6 (93.7, 99.6)</w:t>
            </w:r>
          </w:p>
        </w:tc>
        <w:tc>
          <w:tcPr>
            <w:tcW w:w="6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6EB3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0.736</w:t>
            </w:r>
          </w:p>
        </w:tc>
      </w:tr>
      <w:tr w:rsidR="00F97279" w:rsidRPr="007217AA" w14:paraId="094B1749" w14:textId="77777777" w:rsidTr="00E10215">
        <w:trPr>
          <w:trHeight w:val="340"/>
        </w:trPr>
        <w:tc>
          <w:tcPr>
            <w:tcW w:w="180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3D2F" w14:textId="77777777" w:rsidR="00F97279" w:rsidRPr="007217AA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7217AA">
              <w:rPr>
                <w:rFonts w:cstheme="minorHAnsi"/>
              </w:rPr>
              <w:t xml:space="preserve">Valve-related bleeding 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FFC1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91.4 (88.0, 94.9)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6B20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89.2 (84.4, 94.4)</w:t>
            </w:r>
          </w:p>
        </w:tc>
        <w:tc>
          <w:tcPr>
            <w:tcW w:w="657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868F" w14:textId="77777777" w:rsidR="00F97279" w:rsidRPr="00032216" w:rsidRDefault="00F97279" w:rsidP="00E10215">
            <w:pPr>
              <w:spacing w:after="0" w:line="360" w:lineRule="auto"/>
              <w:rPr>
                <w:rFonts w:cstheme="minorHAnsi"/>
              </w:rPr>
            </w:pPr>
            <w:r w:rsidRPr="00032216">
              <w:rPr>
                <w:rFonts w:cstheme="minorHAnsi"/>
              </w:rPr>
              <w:t>0.449</w:t>
            </w:r>
          </w:p>
        </w:tc>
      </w:tr>
    </w:tbl>
    <w:p w14:paraId="5A05B936" w14:textId="3EBE3E8F" w:rsidR="00716EE3" w:rsidRPr="00296951" w:rsidRDefault="00206859" w:rsidP="00206859">
      <w:pPr>
        <w:rPr>
          <w:rFonts w:cstheme="minorHAnsi"/>
        </w:rPr>
      </w:pPr>
      <w:r>
        <w:rPr>
          <w:rFonts w:cstheme="minorHAnsi"/>
        </w:rPr>
        <w:t>Legend: C</w:t>
      </w:r>
      <w:r w:rsidRPr="00206859">
        <w:rPr>
          <w:rFonts w:cstheme="minorHAnsi"/>
        </w:rPr>
        <w:t xml:space="preserve"> </w:t>
      </w:r>
      <w:r w:rsidRPr="00296951">
        <w:rPr>
          <w:rFonts w:cstheme="minorHAnsi"/>
        </w:rPr>
        <w:t xml:space="preserve">confidence interval; </w:t>
      </w:r>
    </w:p>
    <w:p w14:paraId="5A20C8D9" w14:textId="77777777" w:rsidR="0051360C" w:rsidRPr="00296951" w:rsidRDefault="0051360C" w:rsidP="0051360C">
      <w:pPr>
        <w:spacing w:line="360" w:lineRule="auto"/>
        <w:rPr>
          <w:rFonts w:cstheme="minorHAnsi"/>
          <w:iCs/>
        </w:rPr>
      </w:pPr>
    </w:p>
    <w:p w14:paraId="36C60360" w14:textId="77777777" w:rsidR="0051360C" w:rsidRPr="00296951" w:rsidRDefault="0051360C">
      <w:pPr>
        <w:rPr>
          <w:rFonts w:cstheme="minorHAnsi"/>
        </w:rPr>
      </w:pPr>
    </w:p>
    <w:sectPr w:rsidR="0051360C" w:rsidRPr="00296951" w:rsidSect="00CB334F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A977D" w14:textId="77777777" w:rsidR="00CB334F" w:rsidRDefault="00CB334F" w:rsidP="00CB334F">
      <w:pPr>
        <w:spacing w:after="0" w:line="240" w:lineRule="auto"/>
      </w:pPr>
      <w:r>
        <w:separator/>
      </w:r>
    </w:p>
  </w:endnote>
  <w:endnote w:type="continuationSeparator" w:id="0">
    <w:p w14:paraId="7980DF0E" w14:textId="77777777" w:rsidR="00CB334F" w:rsidRDefault="00CB334F" w:rsidP="00CB3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9F0E3" w14:textId="77777777" w:rsidR="00CB334F" w:rsidRDefault="00CB334F" w:rsidP="00CB334F">
      <w:pPr>
        <w:spacing w:after="0" w:line="240" w:lineRule="auto"/>
      </w:pPr>
      <w:r>
        <w:separator/>
      </w:r>
    </w:p>
  </w:footnote>
  <w:footnote w:type="continuationSeparator" w:id="0">
    <w:p w14:paraId="4A60683F" w14:textId="77777777" w:rsidR="00CB334F" w:rsidRDefault="00CB334F" w:rsidP="00CB3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wMTY3NDQwMjc3NTFX0lEKTi0uzszPAykwrQUAeYPCJCwAAAA="/>
  </w:docVars>
  <w:rsids>
    <w:rsidRoot w:val="0051360C"/>
    <w:rsid w:val="000072A1"/>
    <w:rsid w:val="000516B8"/>
    <w:rsid w:val="00075334"/>
    <w:rsid w:val="000A12C6"/>
    <w:rsid w:val="000E3ED5"/>
    <w:rsid w:val="000F11B1"/>
    <w:rsid w:val="00106CC1"/>
    <w:rsid w:val="00111785"/>
    <w:rsid w:val="0011671F"/>
    <w:rsid w:val="00130F33"/>
    <w:rsid w:val="001A3733"/>
    <w:rsid w:val="001B65C3"/>
    <w:rsid w:val="00206859"/>
    <w:rsid w:val="00274A44"/>
    <w:rsid w:val="00296951"/>
    <w:rsid w:val="002C64D4"/>
    <w:rsid w:val="00336361"/>
    <w:rsid w:val="00364A3D"/>
    <w:rsid w:val="003B08CB"/>
    <w:rsid w:val="003D143A"/>
    <w:rsid w:val="003F24ED"/>
    <w:rsid w:val="00422C91"/>
    <w:rsid w:val="0042344A"/>
    <w:rsid w:val="004414A8"/>
    <w:rsid w:val="004470DF"/>
    <w:rsid w:val="004700DD"/>
    <w:rsid w:val="0048036B"/>
    <w:rsid w:val="00480FB9"/>
    <w:rsid w:val="004F1F8A"/>
    <w:rsid w:val="004F7A0B"/>
    <w:rsid w:val="0051360C"/>
    <w:rsid w:val="005F56FB"/>
    <w:rsid w:val="0060452C"/>
    <w:rsid w:val="00650653"/>
    <w:rsid w:val="00666B51"/>
    <w:rsid w:val="006706F7"/>
    <w:rsid w:val="0068082E"/>
    <w:rsid w:val="00716EE3"/>
    <w:rsid w:val="0076165F"/>
    <w:rsid w:val="007746A0"/>
    <w:rsid w:val="007A31CA"/>
    <w:rsid w:val="007E464A"/>
    <w:rsid w:val="008159CF"/>
    <w:rsid w:val="00854361"/>
    <w:rsid w:val="00875B35"/>
    <w:rsid w:val="00877989"/>
    <w:rsid w:val="008813E9"/>
    <w:rsid w:val="00894193"/>
    <w:rsid w:val="008A2B06"/>
    <w:rsid w:val="009119D6"/>
    <w:rsid w:val="0091200B"/>
    <w:rsid w:val="0099216D"/>
    <w:rsid w:val="009B3DB0"/>
    <w:rsid w:val="009D2583"/>
    <w:rsid w:val="009F1346"/>
    <w:rsid w:val="00A44B75"/>
    <w:rsid w:val="00A45331"/>
    <w:rsid w:val="00A66E67"/>
    <w:rsid w:val="00AA575F"/>
    <w:rsid w:val="00AB02B9"/>
    <w:rsid w:val="00AB2BA9"/>
    <w:rsid w:val="00AF029A"/>
    <w:rsid w:val="00B0704C"/>
    <w:rsid w:val="00B2462A"/>
    <w:rsid w:val="00B44F5C"/>
    <w:rsid w:val="00B5713E"/>
    <w:rsid w:val="00B703AC"/>
    <w:rsid w:val="00B72098"/>
    <w:rsid w:val="00B92087"/>
    <w:rsid w:val="00BA02A6"/>
    <w:rsid w:val="00BF1E4D"/>
    <w:rsid w:val="00BF6B48"/>
    <w:rsid w:val="00C50BFC"/>
    <w:rsid w:val="00CB2C85"/>
    <w:rsid w:val="00CB334F"/>
    <w:rsid w:val="00CD703A"/>
    <w:rsid w:val="00CE4600"/>
    <w:rsid w:val="00D377DA"/>
    <w:rsid w:val="00D37D18"/>
    <w:rsid w:val="00D433D9"/>
    <w:rsid w:val="00DC54E1"/>
    <w:rsid w:val="00DD4B1F"/>
    <w:rsid w:val="00E00233"/>
    <w:rsid w:val="00E021C7"/>
    <w:rsid w:val="00E041DC"/>
    <w:rsid w:val="00E970B8"/>
    <w:rsid w:val="00EE6DB6"/>
    <w:rsid w:val="00EF49EC"/>
    <w:rsid w:val="00EF689F"/>
    <w:rsid w:val="00F457E8"/>
    <w:rsid w:val="00F7252C"/>
    <w:rsid w:val="00F97279"/>
    <w:rsid w:val="00FE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587CE"/>
  <w15:chartTrackingRefBased/>
  <w15:docId w15:val="{20C19B8D-89C1-4AEA-9E42-6A7F6E09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941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3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3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33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34F"/>
    <w:rPr>
      <w:lang w:val="en-GB"/>
    </w:rPr>
  </w:style>
  <w:style w:type="table" w:styleId="TableGrid">
    <w:name w:val="Table Grid"/>
    <w:basedOn w:val="TableNormal"/>
    <w:uiPriority w:val="39"/>
    <w:rsid w:val="00F72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9419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1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81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PMED GmbH</Company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ta Hachaturyan</dc:creator>
  <cp:keywords/>
  <dc:description/>
  <cp:lastModifiedBy>Dr. Anjaly Vijayan</cp:lastModifiedBy>
  <cp:revision>86</cp:revision>
  <dcterms:created xsi:type="dcterms:W3CDTF">2024-03-26T15:19:00Z</dcterms:created>
  <dcterms:modified xsi:type="dcterms:W3CDTF">2024-06-25T09:17:00Z</dcterms:modified>
</cp:coreProperties>
</file>